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A431D" w14:textId="4647B5AB" w:rsidR="00454DC7" w:rsidRPr="00CC705F" w:rsidRDefault="00454DC7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C705F">
        <w:rPr>
          <w:rFonts w:ascii="Times New Roman" w:hAnsi="Times New Roman" w:cs="Times New Roman"/>
          <w:b/>
          <w:sz w:val="24"/>
          <w:szCs w:val="24"/>
        </w:rPr>
        <w:t xml:space="preserve">Description of codes used in </w:t>
      </w:r>
      <w:r w:rsidR="0074715E" w:rsidRPr="00CC705F">
        <w:rPr>
          <w:rFonts w:ascii="Times New Roman" w:hAnsi="Times New Roman" w:cs="Times New Roman"/>
          <w:b/>
          <w:sz w:val="24"/>
          <w:szCs w:val="24"/>
        </w:rPr>
        <w:t>S</w:t>
      </w:r>
      <w:r w:rsidRPr="00CC705F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74715E" w:rsidRPr="00CC705F">
        <w:rPr>
          <w:rFonts w:ascii="Times New Roman" w:hAnsi="Times New Roman" w:cs="Times New Roman"/>
          <w:b/>
          <w:sz w:val="24"/>
          <w:szCs w:val="24"/>
        </w:rPr>
        <w:t>T</w:t>
      </w:r>
      <w:r w:rsidRPr="00CC705F">
        <w:rPr>
          <w:rFonts w:ascii="Times New Roman" w:hAnsi="Times New Roman" w:cs="Times New Roman"/>
          <w:b/>
          <w:sz w:val="24"/>
          <w:szCs w:val="24"/>
        </w:rPr>
        <w:t>ables 1 and 3</w:t>
      </w:r>
    </w:p>
    <w:p w14:paraId="5A1249E3" w14:textId="77777777" w:rsidR="00CC705F" w:rsidRDefault="00CC705F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5287FEE5" w14:textId="4811485F" w:rsidR="00E81C4A" w:rsidRDefault="009D32E5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BPS: Boredom Proneness Scale</w:t>
      </w:r>
    </w:p>
    <w:p w14:paraId="59BFB789" w14:textId="1295F4A4" w:rsidR="0073470F" w:rsidRDefault="0073470F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BPS_sum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sum score</w:t>
      </w:r>
    </w:p>
    <w:p w14:paraId="1DD6EBF5" w14:textId="77777777" w:rsidR="0073470F" w:rsidRPr="0073470F" w:rsidRDefault="0073470F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0EF0068E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TAP_WM: TAP working memory</w:t>
      </w:r>
    </w:p>
    <w:p w14:paraId="29383401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TAP_WM_1 = mean reaction time</w:t>
      </w:r>
    </w:p>
    <w:p w14:paraId="6C2FC99A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﻿TAP_WM_2 = median reaction time </w:t>
      </w:r>
    </w:p>
    <w:p w14:paraId="0055FE7A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﻿TAP_WM_3 = percent rank of the reaction time (compared to norm sample) </w:t>
      </w:r>
    </w:p>
    <w:p w14:paraId="7E104697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﻿TAP_WM_4 = standard deviation</w:t>
      </w:r>
    </w:p>
    <w:p w14:paraId="5170F881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﻿TAP_WM_5 = percent rank of the standard deviation (compared to norm sample)</w:t>
      </w:r>
    </w:p>
    <w:p w14:paraId="75FA596E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﻿TAP_WM_6 = how many correct matches</w:t>
      </w:r>
    </w:p>
    <w:p w14:paraId="2045D8BC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﻿TAP_WM_7 = how many incorrect matches (errors)</w:t>
      </w:r>
    </w:p>
    <w:p w14:paraId="32985CDE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﻿TAP_WM_8 = percent rank of the correct answers (compared to norm sample)</w:t>
      </w:r>
    </w:p>
    <w:p w14:paraId="1A2F8FCF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﻿TAP_WM_9 = how many missed matches (omissions)</w:t>
      </w:r>
    </w:p>
    <w:p w14:paraId="2DACC5E7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﻿TAP_WM_10 = percent rank of the omissions (compared to norm sample)</w:t>
      </w:r>
    </w:p>
    <w:p w14:paraId="5830F041" w14:textId="6A9DB6AA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﻿TAP_WM_11 = outliers</w:t>
      </w:r>
    </w:p>
    <w:p w14:paraId="3F7584C7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77658515" w14:textId="0CAF696C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WST: Vocabulary test</w:t>
      </w:r>
    </w:p>
    <w:p w14:paraId="62A95766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WST_1 = WST raw data; how many real words did the participant correctly indicated</w:t>
      </w:r>
    </w:p>
    <w:p w14:paraId="158ABEA5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WST_2 = z-scale (Mean = 0, SD = 1)</w:t>
      </w:r>
    </w:p>
    <w:p w14:paraId="06C08A93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WST_3 = IQ-scale (Mean = 100, SD = 15)</w:t>
      </w:r>
    </w:p>
    <w:p w14:paraId="2390D995" w14:textId="464A8244" w:rsid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WST_4 = Z-scale (Mean = 100, SD = 10)</w:t>
      </w:r>
    </w:p>
    <w:p w14:paraId="337433D6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3CE68B13" w14:textId="0BCFC211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SCS: Brief Self-Control Scale</w:t>
      </w:r>
    </w:p>
    <w:p w14:paraId="1982ABEB" w14:textId="0BF55703" w:rsid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SCS_SelfCtrl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>: self-control sum score</w:t>
      </w:r>
    </w:p>
    <w:p w14:paraId="5E17BF64" w14:textId="50164D19" w:rsid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029895E5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41EA571D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SD3:</w:t>
      </w:r>
      <w:r w:rsidRPr="00E81C4A">
        <w:rPr>
          <w:rFonts w:ascii="Times New Roman" w:hAnsi="Times New Roman" w:cs="Times New Roman"/>
          <w:sz w:val="24"/>
          <w:szCs w:val="24"/>
        </w:rPr>
        <w:t xml:space="preserve"> </w:t>
      </w:r>
      <w:r w:rsidRPr="00E81C4A">
        <w:rPr>
          <w:rFonts w:ascii="Times New Roman" w:hAnsi="Times New Roman" w:cs="Times New Roman"/>
          <w:b/>
          <w:sz w:val="24"/>
          <w:szCs w:val="24"/>
        </w:rPr>
        <w:t>The Short Dark Triad</w:t>
      </w:r>
    </w:p>
    <w:p w14:paraId="3C54BA7A" w14:textId="29395679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lastRenderedPageBreak/>
        <w:t xml:space="preserve">SD3_Mach_sum = </w:t>
      </w:r>
      <w:proofErr w:type="spellStart"/>
      <w:r w:rsidRPr="00E81C4A">
        <w:rPr>
          <w:rFonts w:ascii="Times New Roman" w:hAnsi="Times New Roman" w:cs="Times New Roman"/>
          <w:sz w:val="24"/>
          <w:szCs w:val="24"/>
        </w:rPr>
        <w:t>machiavellianis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sum score</w:t>
      </w:r>
    </w:p>
    <w:p w14:paraId="5954881C" w14:textId="7DF54FED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SD3_Narc_sum = narcissism sum score</w:t>
      </w:r>
    </w:p>
    <w:p w14:paraId="0E61FA9A" w14:textId="4708453D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  <w:lang w:val="de-DE"/>
        </w:rPr>
      </w:pPr>
      <w:r w:rsidRPr="00E81C4A">
        <w:rPr>
          <w:rFonts w:ascii="Times New Roman" w:hAnsi="Times New Roman" w:cs="Times New Roman"/>
          <w:sz w:val="24"/>
          <w:szCs w:val="24"/>
          <w:lang w:val="de-DE"/>
        </w:rPr>
        <w:t xml:space="preserve">SD3_Psycho_sum = </w:t>
      </w:r>
      <w:proofErr w:type="spellStart"/>
      <w:r w:rsidRPr="00E81C4A">
        <w:rPr>
          <w:rFonts w:ascii="Times New Roman" w:hAnsi="Times New Roman" w:cs="Times New Roman"/>
          <w:sz w:val="24"/>
          <w:szCs w:val="24"/>
          <w:lang w:val="de-DE"/>
        </w:rPr>
        <w:t>psychopathy</w:t>
      </w:r>
      <w:proofErr w:type="spellEnd"/>
      <w:r w:rsidRPr="00E81C4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E81C4A">
        <w:rPr>
          <w:rFonts w:ascii="Times New Roman" w:hAnsi="Times New Roman" w:cs="Times New Roman"/>
          <w:sz w:val="24"/>
          <w:szCs w:val="24"/>
          <w:lang w:val="de-DE"/>
        </w:rPr>
        <w:t>sum</w:t>
      </w:r>
      <w:proofErr w:type="spellEnd"/>
      <w:r w:rsidRPr="00E81C4A">
        <w:rPr>
          <w:rFonts w:ascii="Times New Roman" w:hAnsi="Times New Roman" w:cs="Times New Roman"/>
          <w:sz w:val="24"/>
          <w:szCs w:val="24"/>
          <w:lang w:val="de-DE"/>
        </w:rPr>
        <w:t xml:space="preserve"> score </w:t>
      </w:r>
    </w:p>
    <w:p w14:paraId="2354FEAB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  <w:lang w:val="de-DE"/>
        </w:rPr>
      </w:pPr>
    </w:p>
    <w:p w14:paraId="77E2FA74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NYCQ: New York Cognition Questionnaire</w:t>
      </w:r>
    </w:p>
    <w:p w14:paraId="59AF2761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YCQ_post-ses-01_1 till NYCQ_post-ses-01_31 = NYCQ items measured after first scanning session (after first MRI acquisition)</w:t>
      </w:r>
    </w:p>
    <w:p w14:paraId="2F869C2A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YCQ_post-ses-02_1 till NYCQ_post-ses-02_31 = NYCQ items measured after second scanning session (after second MRI acquisition at day 3)</w:t>
      </w:r>
    </w:p>
    <w:p w14:paraId="5A21CE9F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NYCQ_post-tasks_1 till NYCQ_post-tasks_23 = The first 23 NYCQ items measured after task block including emotional task switching and continuous performance task. </w:t>
      </w:r>
    </w:p>
    <w:p w14:paraId="73513B6F" w14:textId="4B922F6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5C724E1B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TCIA: Test of Creative Imagery Abilities</w:t>
      </w:r>
    </w:p>
    <w:p w14:paraId="282B5892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TCIA_Vividness_mean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vividness mean score</w:t>
      </w:r>
    </w:p>
    <w:p w14:paraId="21F1AF0F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TCIA_Orig_mean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originality mean score</w:t>
      </w:r>
    </w:p>
    <w:p w14:paraId="4FD59A01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TCIA_Transform_mean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81C4A">
        <w:rPr>
          <w:rFonts w:ascii="Times New Roman" w:hAnsi="Times New Roman" w:cs="Times New Roman"/>
          <w:sz w:val="24"/>
          <w:szCs w:val="24"/>
        </w:rPr>
        <w:t>transformativeness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mean score</w:t>
      </w:r>
    </w:p>
    <w:p w14:paraId="5082041C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26E487A8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HADS: Hospital Anxiety and Depression Scale</w:t>
      </w:r>
    </w:p>
    <w:p w14:paraId="2834F792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HADS-</w:t>
      </w: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_summary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anxiety sum scores</w:t>
      </w:r>
    </w:p>
    <w:p w14:paraId="130A7714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HADS-</w:t>
      </w:r>
      <w:proofErr w:type="spellStart"/>
      <w:r w:rsidRPr="00E81C4A">
        <w:rPr>
          <w:rFonts w:ascii="Times New Roman" w:hAnsi="Times New Roman" w:cs="Times New Roman"/>
          <w:sz w:val="24"/>
          <w:szCs w:val="24"/>
        </w:rPr>
        <w:t>D_summary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depression sum scores</w:t>
      </w:r>
    </w:p>
    <w:p w14:paraId="13870858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42316181" w14:textId="6C31E6AD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IMIS: Involuntary Musical Imagery Scale</w:t>
      </w:r>
    </w:p>
    <w:p w14:paraId="2DFDDCB0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IMIS_NegVal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negative valence sum scores (subjective evaluation)</w:t>
      </w:r>
    </w:p>
    <w:p w14:paraId="7F080973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IMIS_Help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help sum scores (beneficial and constructive aspects)</w:t>
      </w:r>
    </w:p>
    <w:p w14:paraId="725F85D9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IMIS_Movement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movement sum scores (embodied responses)</w:t>
      </w:r>
    </w:p>
    <w:p w14:paraId="559EC673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IMIS_PersRef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personal reflections sum scores (personal qualities)</w:t>
      </w:r>
    </w:p>
    <w:p w14:paraId="473003EA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1813158E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LPS: Logical Deductive Thinking Questionnaire</w:t>
      </w:r>
    </w:p>
    <w:p w14:paraId="2F2EB17E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LPS_1 = LPS raw data, how many symbol-rows did the participant process correctly</w:t>
      </w:r>
    </w:p>
    <w:p w14:paraId="2D5BFE80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3D3F322B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lastRenderedPageBreak/>
        <w:t>CAQ: Creative Achievement Questionnaire</w:t>
      </w:r>
    </w:p>
    <w:p w14:paraId="3C7461E8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CAQ_score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cumulated creative achievement scores</w:t>
      </w:r>
    </w:p>
    <w:p w14:paraId="57DCC34B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4B3CEF0F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ASR: Adult self-report (18-59)</w:t>
      </w:r>
    </w:p>
    <w:p w14:paraId="7BABF1FB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ummary_adaptiveFunctioning_friends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adaptive functioning (friends </w:t>
      </w:r>
      <w:proofErr w:type="spellStart"/>
      <w:r w:rsidRPr="00E81C4A">
        <w:rPr>
          <w:rFonts w:ascii="Times New Roman" w:hAnsi="Times New Roman" w:cs="Times New Roman"/>
          <w:sz w:val="24"/>
          <w:szCs w:val="24"/>
        </w:rPr>
        <w:t>subscore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>)</w:t>
      </w:r>
    </w:p>
    <w:p w14:paraId="0E6F1ABB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ummary_adaptiveFunctioning_spouse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adaptive functioning (spouse </w:t>
      </w:r>
      <w:proofErr w:type="spellStart"/>
      <w:r w:rsidRPr="00E81C4A">
        <w:rPr>
          <w:rFonts w:ascii="Times New Roman" w:hAnsi="Times New Roman" w:cs="Times New Roman"/>
          <w:sz w:val="24"/>
          <w:szCs w:val="24"/>
        </w:rPr>
        <w:t>subscore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>)</w:t>
      </w:r>
    </w:p>
    <w:p w14:paraId="576124D1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ummary_adaptiveFunctioning_family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adaptive functioning (</w:t>
      </w:r>
      <w:proofErr w:type="spellStart"/>
      <w:r w:rsidRPr="00E81C4A">
        <w:rPr>
          <w:rFonts w:ascii="Times New Roman" w:hAnsi="Times New Roman" w:cs="Times New Roman"/>
          <w:sz w:val="24"/>
          <w:szCs w:val="24"/>
        </w:rPr>
        <w:t>familiy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1C4A">
        <w:rPr>
          <w:rFonts w:ascii="Times New Roman" w:hAnsi="Times New Roman" w:cs="Times New Roman"/>
          <w:sz w:val="24"/>
          <w:szCs w:val="24"/>
        </w:rPr>
        <w:t>subscore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>)</w:t>
      </w:r>
    </w:p>
    <w:p w14:paraId="44CE3832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ummary_adaptiveFunctioning_job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adaptive functioning (job </w:t>
      </w:r>
      <w:proofErr w:type="spellStart"/>
      <w:r w:rsidRPr="00E81C4A">
        <w:rPr>
          <w:rFonts w:ascii="Times New Roman" w:hAnsi="Times New Roman" w:cs="Times New Roman"/>
          <w:sz w:val="24"/>
          <w:szCs w:val="24"/>
        </w:rPr>
        <w:t>subscore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>)</w:t>
      </w:r>
    </w:p>
    <w:p w14:paraId="364EC0F0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ummary_adaptiveFunctioning_education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adaptive functioning (education </w:t>
      </w:r>
      <w:proofErr w:type="spellStart"/>
      <w:r w:rsidRPr="00E81C4A">
        <w:rPr>
          <w:rFonts w:ascii="Times New Roman" w:hAnsi="Times New Roman" w:cs="Times New Roman"/>
          <w:sz w:val="24"/>
          <w:szCs w:val="24"/>
        </w:rPr>
        <w:t>subscore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>)</w:t>
      </w:r>
    </w:p>
    <w:p w14:paraId="064C8AD0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cale_substanceUse_tabaco_perday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tobacco usage per day (average in the last 6 months)</w:t>
      </w:r>
    </w:p>
    <w:p w14:paraId="4175F5F3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cale_substanceUse_alcohol_daysdrunk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days being drunk (amount in the last 6 months)</w:t>
      </w:r>
    </w:p>
    <w:p w14:paraId="65694171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cale_substanceUse_drugs_daysused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days being drugged (amount in the last 6 months)</w:t>
      </w:r>
    </w:p>
    <w:p w14:paraId="120087E9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ummary_criticalItems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amount of individual problems </w:t>
      </w:r>
    </w:p>
    <w:p w14:paraId="396AB2C9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ummary_syndromeProfiles_anxiousdepressed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nxoius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-depressed syndrome scale sum </w:t>
      </w:r>
    </w:p>
    <w:p w14:paraId="4D59AB40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ummary_syndromeProfiles_withdrawn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withdrawn syndrome scale sum</w:t>
      </w:r>
    </w:p>
    <w:p w14:paraId="040B951D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ummary_syndromeProfiles_somaticComplaints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somatic complaints syndrome scale sum</w:t>
      </w:r>
    </w:p>
    <w:p w14:paraId="4B642B5D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ummary_syndromeProfiles_thoughtProblems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thought problems syndrome scale sum</w:t>
      </w:r>
    </w:p>
    <w:p w14:paraId="5CE0609B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ummary_syndromeProfiles_attentionProblems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attention problems syndrome scale sum</w:t>
      </w:r>
    </w:p>
    <w:p w14:paraId="26E701A3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ummary_syndromeProfiles_aggressiveBehavior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aggressive behavior syndrome scale sum</w:t>
      </w:r>
    </w:p>
    <w:p w14:paraId="07369034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ummary_syndromeProfiles_rulebreakingBehavior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rule breaking behavior syndrome scale sum</w:t>
      </w:r>
    </w:p>
    <w:p w14:paraId="5346C107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ummary_syndromeProfiles_intrusive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intrusive behavior syndrome scale sum</w:t>
      </w:r>
    </w:p>
    <w:p w14:paraId="5C6814D7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ummary_syndromeProfiles_internalizing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internalizing behavior scale sum</w:t>
      </w:r>
    </w:p>
    <w:p w14:paraId="1FF45A25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SR_summary_syndromeProfiles_externalizing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externalizing behavior scale sum</w:t>
      </w:r>
    </w:p>
    <w:p w14:paraId="7C32EF57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4914DBC2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lastRenderedPageBreak/>
        <w:t>MMI: Multimedia Multitasking Index</w:t>
      </w:r>
    </w:p>
    <w:p w14:paraId="403F84C2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MMI_score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index of media multitasking intensity</w:t>
      </w:r>
    </w:p>
    <w:p w14:paraId="5FD4D3CD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02CE4AB3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NEO: NEO-Personality Inventory – Self-Description-Form</w:t>
      </w:r>
    </w:p>
    <w:p w14:paraId="3F1465BB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N = neuroticism sum score</w:t>
      </w:r>
    </w:p>
    <w:p w14:paraId="0C8F9353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N1_anx = neuroticism facet anxiety sum score</w:t>
      </w:r>
    </w:p>
    <w:p w14:paraId="7B13A034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N2_host = neuroticism facet hostility sum score</w:t>
      </w:r>
    </w:p>
    <w:p w14:paraId="3AF5EEEA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N3_depr = neuroticism facet depression sum score</w:t>
      </w:r>
    </w:p>
    <w:p w14:paraId="07DB62F3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N4_selfcon = neuroticism facet self-consciousness sum score</w:t>
      </w:r>
    </w:p>
    <w:p w14:paraId="066FB2E3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N5_imp = neuroticism facet impulsivity sum score</w:t>
      </w:r>
    </w:p>
    <w:p w14:paraId="062E6132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NEO_N6_vuln </w:t>
      </w:r>
      <w:proofErr w:type="gramStart"/>
      <w:r w:rsidRPr="00E81C4A">
        <w:rPr>
          <w:rFonts w:ascii="Times New Roman" w:hAnsi="Times New Roman" w:cs="Times New Roman"/>
          <w:sz w:val="24"/>
          <w:szCs w:val="24"/>
        </w:rPr>
        <w:t>=  neuroticism</w:t>
      </w:r>
      <w:proofErr w:type="gramEnd"/>
      <w:r w:rsidRPr="00E81C4A">
        <w:rPr>
          <w:rFonts w:ascii="Times New Roman" w:hAnsi="Times New Roman" w:cs="Times New Roman"/>
          <w:sz w:val="24"/>
          <w:szCs w:val="24"/>
        </w:rPr>
        <w:t xml:space="preserve"> facet vulnerability sum score</w:t>
      </w:r>
    </w:p>
    <w:p w14:paraId="3C536D84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E = extraversion sum score</w:t>
      </w:r>
    </w:p>
    <w:p w14:paraId="679D3D30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E1_warm = extraversion facet warmth sum score</w:t>
      </w:r>
    </w:p>
    <w:p w14:paraId="16414B48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E2_greg = extraversion facet gregariousness sum score</w:t>
      </w:r>
    </w:p>
    <w:p w14:paraId="61F1D1C3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E3_ass = extraversion facet assertiveness sum score</w:t>
      </w:r>
    </w:p>
    <w:p w14:paraId="1509000E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E4_act = extraversion facet activity sum score</w:t>
      </w:r>
    </w:p>
    <w:p w14:paraId="1553E73D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E5_excseek = extraversion facet excitement seeking sum score</w:t>
      </w:r>
    </w:p>
    <w:p w14:paraId="4EDAD3F2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E6_PosEmo = extraversion facet positive emotions sum score</w:t>
      </w:r>
    </w:p>
    <w:p w14:paraId="3C01BB03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O = openness to experience sum score</w:t>
      </w:r>
    </w:p>
    <w:p w14:paraId="29704299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O1_fan = openness facet fantasy sum score</w:t>
      </w:r>
    </w:p>
    <w:p w14:paraId="52B7BF9F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O2_aest = openness facet aesthetics sum score</w:t>
      </w:r>
    </w:p>
    <w:p w14:paraId="6E3F2102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O3_feel = openness facet feelings sum score</w:t>
      </w:r>
    </w:p>
    <w:p w14:paraId="06E2394C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O4_act = openness facet actions sum score</w:t>
      </w:r>
    </w:p>
    <w:p w14:paraId="2FBCDDEB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O5_idea = openness facet ideas sum score</w:t>
      </w:r>
    </w:p>
    <w:p w14:paraId="7B9A5AE2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O6_value = openness facet values sum score</w:t>
      </w:r>
    </w:p>
    <w:p w14:paraId="6B9D7A1F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A = agreeableness sum score</w:t>
      </w:r>
    </w:p>
    <w:p w14:paraId="1362F85E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A1_trust = agreeableness facet trust sum score</w:t>
      </w:r>
    </w:p>
    <w:p w14:paraId="56DEE06D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A2_sf = agreeableness facet straightforwardness sum score</w:t>
      </w:r>
    </w:p>
    <w:p w14:paraId="3F548ADE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A3_altr = agreeableness facet altruism sum score</w:t>
      </w:r>
    </w:p>
    <w:p w14:paraId="29603540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A4_compl = agreeableness facet compliance sum score</w:t>
      </w:r>
    </w:p>
    <w:p w14:paraId="6AE7A07B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lastRenderedPageBreak/>
        <w:t>NEO_A5_modes = agreeableness facet modesty sum score</w:t>
      </w:r>
    </w:p>
    <w:p w14:paraId="53046C6B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A6_tenmind = agreeableness facet tendermindedness sum score</w:t>
      </w:r>
    </w:p>
    <w:p w14:paraId="6BC027B3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C = conscientiousness sum score</w:t>
      </w:r>
    </w:p>
    <w:p w14:paraId="45BFEE45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C1_comp = conscientiousness facet competence sum score</w:t>
      </w:r>
    </w:p>
    <w:p w14:paraId="6F24AACD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C2_order = conscientiousness facet order sum score</w:t>
      </w:r>
    </w:p>
    <w:p w14:paraId="6CB95D3A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C3_dutif = conscientiousness facet dutifulness sum score</w:t>
      </w:r>
    </w:p>
    <w:p w14:paraId="1E3A637F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C4_achstr = conscientiousness facet achievement striving sum score</w:t>
      </w:r>
    </w:p>
    <w:p w14:paraId="4107C87E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NEO_C5_selfdis = conscientiousness facet self-discipline sum score</w:t>
      </w:r>
    </w:p>
    <w:p w14:paraId="62A35CF1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NEO_C6_deli </w:t>
      </w:r>
      <w:proofErr w:type="gramStart"/>
      <w:r w:rsidRPr="00E81C4A">
        <w:rPr>
          <w:rFonts w:ascii="Times New Roman" w:hAnsi="Times New Roman" w:cs="Times New Roman"/>
          <w:sz w:val="24"/>
          <w:szCs w:val="24"/>
        </w:rPr>
        <w:t>=  =</w:t>
      </w:r>
      <w:proofErr w:type="gramEnd"/>
      <w:r w:rsidRPr="00E81C4A">
        <w:rPr>
          <w:rFonts w:ascii="Times New Roman" w:hAnsi="Times New Roman" w:cs="Times New Roman"/>
          <w:sz w:val="24"/>
          <w:szCs w:val="24"/>
        </w:rPr>
        <w:t xml:space="preserve"> conscientiousness facet deliberation sum score</w:t>
      </w:r>
    </w:p>
    <w:p w14:paraId="30317B38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7550DBDF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ACS: Attention Control Scale</w:t>
      </w:r>
    </w:p>
    <w:p w14:paraId="3A0FF39F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ACS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attention control sum score</w:t>
      </w:r>
    </w:p>
    <w:p w14:paraId="1101ED1C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11F2168E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VIS: Varieties of Inner Speech Questionnaire</w:t>
      </w:r>
    </w:p>
    <w:p w14:paraId="0F57EEBA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VIS_dialog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dialogic inner speech sum score</w:t>
      </w:r>
    </w:p>
    <w:p w14:paraId="3B6DFE55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VIS_condensed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condensed inner speech sum score</w:t>
      </w:r>
    </w:p>
    <w:p w14:paraId="05C2D587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VIS_other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voice of others in the inner speech sum score</w:t>
      </w:r>
    </w:p>
    <w:p w14:paraId="1E865CEF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VIS_eval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evaluative/motivational inner speech sum score</w:t>
      </w:r>
    </w:p>
    <w:p w14:paraId="23A7FBD7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7E7537BA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ESS: Epworth Sleepiness Scale</w:t>
      </w:r>
    </w:p>
    <w:p w14:paraId="71E7C57E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sz w:val="24"/>
          <w:szCs w:val="24"/>
        </w:rPr>
        <w:t>ESS_summary_sum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= sleepiness sum score</w:t>
      </w:r>
    </w:p>
    <w:p w14:paraId="63905467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3302E755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MPU: Mobile phone usage</w:t>
      </w:r>
    </w:p>
    <w:p w14:paraId="117181A5" w14:textId="77777777" w:rsidR="00E81C4A" w:rsidRPr="00E81C4A" w:rsidRDefault="00E81C4A" w:rsidP="00E81C4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MPU_1.  Do you own a cell phone? </w:t>
      </w:r>
    </w:p>
    <w:p w14:paraId="4044552D" w14:textId="4C3C28D2" w:rsid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= no; 1= yes</w:t>
      </w:r>
    </w:p>
    <w:p w14:paraId="3AF6CD17" w14:textId="77777777" w:rsid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21833FD" w14:textId="7943FCC0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MPU_2.  How often do you carry you cell phone with you? </w:t>
      </w:r>
    </w:p>
    <w:p w14:paraId="795DE970" w14:textId="0FBFCC6D" w:rsid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A1= the whole day; A2= most time of the d</w:t>
      </w:r>
      <w:r>
        <w:rPr>
          <w:rFonts w:ascii="Times New Roman" w:hAnsi="Times New Roman" w:cs="Times New Roman"/>
          <w:sz w:val="24"/>
          <w:szCs w:val="24"/>
        </w:rPr>
        <w:t>ay; A3= a couple of hours a day</w:t>
      </w:r>
    </w:p>
    <w:p w14:paraId="4C122094" w14:textId="77777777" w:rsidR="00E81C4A" w:rsidRPr="00E81C4A" w:rsidRDefault="00E81C4A" w:rsidP="007068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D17310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MPU_3. How many text messages do you send a week (on average)?</w:t>
      </w:r>
    </w:p>
    <w:p w14:paraId="5837EC93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47BB358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lastRenderedPageBreak/>
        <w:t>MPU_4. How many phone calls (using your mobile phone) do you make/take per week (on average)?</w:t>
      </w:r>
    </w:p>
    <w:p w14:paraId="489C1F0B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85FCE60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MPU_5. Do you own a smartphone (iPhone, Android etc. - a multipurpose phone with internet connection)? </w:t>
      </w:r>
    </w:p>
    <w:p w14:paraId="7E7D097F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0= no; 1= yes</w:t>
      </w:r>
    </w:p>
    <w:p w14:paraId="1DE23810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A8D7916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MPU_6. Do you have a flat internet rate?</w:t>
      </w:r>
    </w:p>
    <w:p w14:paraId="706AE81A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057269B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MPU_7. How long have you been using a smartphone? </w:t>
      </w:r>
    </w:p>
    <w:p w14:paraId="3A70D735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(months, years)</w:t>
      </w:r>
    </w:p>
    <w:p w14:paraId="15FCF05C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39DC6AD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MPU_8. Do you use your smartphone to browse the web? </w:t>
      </w:r>
    </w:p>
    <w:p w14:paraId="76DB98BC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If yes, how often do you look up facts on your phone in </w:t>
      </w:r>
      <w:proofErr w:type="gramStart"/>
      <w:r w:rsidRPr="00E81C4A">
        <w:rPr>
          <w:rFonts w:ascii="Times New Roman" w:hAnsi="Times New Roman" w:cs="Times New Roman"/>
          <w:sz w:val="24"/>
          <w:szCs w:val="24"/>
        </w:rPr>
        <w:t>a social situations</w:t>
      </w:r>
      <w:proofErr w:type="gramEnd"/>
      <w:r w:rsidRPr="00E81C4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617F65D9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A1= never; A2= sometimes; A3= often</w:t>
      </w:r>
    </w:p>
    <w:p w14:paraId="6F7311EB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834747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MPU_9. Do you use your smartphone to check your emails? </w:t>
      </w:r>
    </w:p>
    <w:p w14:paraId="43523FA4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If yes, do you get a notification each time you get a new </w:t>
      </w:r>
      <w:proofErr w:type="gramStart"/>
      <w:r w:rsidRPr="00E81C4A">
        <w:rPr>
          <w:rFonts w:ascii="Times New Roman" w:hAnsi="Times New Roman" w:cs="Times New Roman"/>
          <w:sz w:val="24"/>
          <w:szCs w:val="24"/>
        </w:rPr>
        <w:t>email</w:t>
      </w:r>
      <w:proofErr w:type="gramEnd"/>
      <w:r w:rsidRPr="00E81C4A">
        <w:rPr>
          <w:rFonts w:ascii="Times New Roman" w:hAnsi="Times New Roman" w:cs="Times New Roman"/>
          <w:sz w:val="24"/>
          <w:szCs w:val="24"/>
        </w:rPr>
        <w:t xml:space="preserve"> or do you have to check it manually? </w:t>
      </w:r>
    </w:p>
    <w:p w14:paraId="4560500B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AEB8B31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MPU_10. If manually, how often?</w:t>
      </w:r>
    </w:p>
    <w:p w14:paraId="59479E6E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A1= never; A2= sometimes; A3= often</w:t>
      </w:r>
    </w:p>
    <w:p w14:paraId="2B95D4AD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E0CCE36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MPU_11. Do you use your phone for social networking (Facebook, Twitter, Google+ etc.)?</w:t>
      </w:r>
    </w:p>
    <w:p w14:paraId="3C4FAD88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A1= never; A2= sometimes; A3= often</w:t>
      </w:r>
    </w:p>
    <w:p w14:paraId="57C111EC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4D96A92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MPU_12. Do you post messages (including tweets) to social networks using your phone (as opposed to just reading)?</w:t>
      </w:r>
    </w:p>
    <w:p w14:paraId="43DA22BA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273228C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MPU_13. Do you use your phone instant messaging (Viber, WhatsApp, Google chat, Facebook messaging, etc.)?</w:t>
      </w:r>
    </w:p>
    <w:p w14:paraId="36011AB2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A1= never; A2= sometimes; A3= often</w:t>
      </w:r>
    </w:p>
    <w:p w14:paraId="6369DD3A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F58ED9B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MPU_14. Do you use </w:t>
      </w:r>
      <w:proofErr w:type="spellStart"/>
      <w:r w:rsidRPr="00E81C4A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1C4A">
        <w:rPr>
          <w:rFonts w:ascii="Times New Roman" w:hAnsi="Times New Roman" w:cs="Times New Roman"/>
          <w:sz w:val="24"/>
          <w:szCs w:val="24"/>
        </w:rPr>
        <w:t xml:space="preserve"> phone to check the news? </w:t>
      </w:r>
    </w:p>
    <w:p w14:paraId="41A056F5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A1= never; A2= sometimes; A3= often</w:t>
      </w:r>
    </w:p>
    <w:p w14:paraId="3F34D463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8C4BC91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MPU_15. Do you use your phone to take and share pictures? </w:t>
      </w:r>
    </w:p>
    <w:p w14:paraId="5E830860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A1= never; A2= sometimes; A3= often</w:t>
      </w:r>
    </w:p>
    <w:p w14:paraId="63E534D2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B285658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lastRenderedPageBreak/>
        <w:t xml:space="preserve">MPU_16. In a social situation such as a dinner with friends, how often do you have an urge to check your phone (to check the news, Facebook, etc.)? </w:t>
      </w:r>
    </w:p>
    <w:p w14:paraId="05856A0E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A1= never; A2= sometimes; A3= often</w:t>
      </w:r>
    </w:p>
    <w:p w14:paraId="6A4246C4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A1C970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MPU_17. How often do you resist this urge due to a social pressure? </w:t>
      </w:r>
    </w:p>
    <w:p w14:paraId="58B9874E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A1= never; A2= sometimes; A3= often</w:t>
      </w:r>
    </w:p>
    <w:p w14:paraId="6088AF53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6BAE3E2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 xml:space="preserve">MPU_18. Do you read printed newspapers/magazines? </w:t>
      </w:r>
    </w:p>
    <w:p w14:paraId="7AC5420B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A1= never; A2= sometimes; A3= often</w:t>
      </w:r>
    </w:p>
    <w:p w14:paraId="7C83A464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1468F08" w14:textId="77777777" w:rsidR="00E81C4A" w:rsidRPr="00E81C4A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sz w:val="24"/>
          <w:szCs w:val="24"/>
        </w:rPr>
        <w:t>MPU_19. How many books do you read a year?</w:t>
      </w:r>
    </w:p>
    <w:p w14:paraId="6AEA05BD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2EEB09B7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 xml:space="preserve">RWT - </w:t>
      </w:r>
      <w:proofErr w:type="spellStart"/>
      <w:r w:rsidRPr="00E81C4A">
        <w:rPr>
          <w:rFonts w:ascii="Times New Roman" w:hAnsi="Times New Roman" w:cs="Times New Roman"/>
          <w:b/>
          <w:sz w:val="24"/>
          <w:szCs w:val="24"/>
        </w:rPr>
        <w:t>Regensburger</w:t>
      </w:r>
      <w:proofErr w:type="spellEnd"/>
      <w:r w:rsidRPr="00E81C4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81C4A">
        <w:rPr>
          <w:rFonts w:ascii="Times New Roman" w:hAnsi="Times New Roman" w:cs="Times New Roman"/>
          <w:b/>
          <w:sz w:val="24"/>
          <w:szCs w:val="24"/>
        </w:rPr>
        <w:t>Wortflüssigkeits</w:t>
      </w:r>
      <w:proofErr w:type="spellEnd"/>
      <w:r w:rsidRPr="00E81C4A">
        <w:rPr>
          <w:rFonts w:ascii="Times New Roman" w:hAnsi="Times New Roman" w:cs="Times New Roman"/>
          <w:b/>
          <w:sz w:val="24"/>
          <w:szCs w:val="24"/>
        </w:rPr>
        <w:t>-Test:  fluidness of ideas &amp; cognitive flexibility</w:t>
      </w:r>
    </w:p>
    <w:p w14:paraId="09E0743F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i/>
          <w:sz w:val="24"/>
          <w:szCs w:val="24"/>
        </w:rPr>
      </w:pPr>
      <w:r w:rsidRPr="007068EC">
        <w:rPr>
          <w:rFonts w:ascii="Times New Roman" w:hAnsi="Times New Roman" w:cs="Times New Roman"/>
          <w:i/>
          <w:sz w:val="24"/>
          <w:szCs w:val="24"/>
        </w:rPr>
        <w:t>S-words</w:t>
      </w:r>
    </w:p>
    <w:p w14:paraId="02D8424C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1 = how many s-words did the participant name during the first minute (according to rules)</w:t>
      </w:r>
    </w:p>
    <w:p w14:paraId="3D7413EF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2 = percentile rank of correct words for the subtest 's-words' (1 minute)</w:t>
      </w:r>
    </w:p>
    <w:p w14:paraId="292D85C1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3 = how many repetitions during the first minute</w:t>
      </w:r>
    </w:p>
    <w:p w14:paraId="527103FF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4 = how many rule breaks during the first minute</w:t>
      </w:r>
    </w:p>
    <w:p w14:paraId="54B32108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5 = how many s-words did the participant name during the second minute (according to rules)</w:t>
      </w:r>
    </w:p>
    <w:p w14:paraId="7707101C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6 = how many repetitions during the second minute</w:t>
      </w:r>
    </w:p>
    <w:p w14:paraId="65020B10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7 = how many rule breaks during the second minute</w:t>
      </w:r>
    </w:p>
    <w:p w14:paraId="1A6F5F9F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8 = how many s-words did the pp. name in total (according to rules); two minutes</w:t>
      </w:r>
    </w:p>
    <w:p w14:paraId="3DB42570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9 = percentile rank of correct words for the subtest 's-words' (2 minutes)</w:t>
      </w:r>
    </w:p>
    <w:p w14:paraId="430D08E3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10 = how many repetitions in total; two minutes</w:t>
      </w:r>
    </w:p>
    <w:p w14:paraId="2C2DD066" w14:textId="62C81F22" w:rsidR="00E81C4A" w:rsidRPr="007068EC" w:rsidRDefault="00E81C4A" w:rsidP="007068EC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11 = how many ru</w:t>
      </w:r>
      <w:r w:rsidR="007068EC">
        <w:rPr>
          <w:rFonts w:ascii="Times New Roman" w:hAnsi="Times New Roman" w:cs="Times New Roman"/>
          <w:sz w:val="24"/>
          <w:szCs w:val="24"/>
        </w:rPr>
        <w:t>le breaks in total; two minutes</w:t>
      </w:r>
    </w:p>
    <w:p w14:paraId="74A09871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i/>
          <w:sz w:val="24"/>
          <w:szCs w:val="24"/>
        </w:rPr>
      </w:pPr>
      <w:r w:rsidRPr="007068EC">
        <w:rPr>
          <w:rFonts w:ascii="Times New Roman" w:hAnsi="Times New Roman" w:cs="Times New Roman"/>
          <w:i/>
          <w:sz w:val="24"/>
          <w:szCs w:val="24"/>
        </w:rPr>
        <w:t>Animals</w:t>
      </w:r>
    </w:p>
    <w:p w14:paraId="50051A84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13 = how many animals did the participant. name in the first minute (according to rules)</w:t>
      </w:r>
    </w:p>
    <w:p w14:paraId="6ED71058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14 = percentile rank of correct words for the subtest 'animal' (1 minute)</w:t>
      </w:r>
    </w:p>
    <w:p w14:paraId="4B9AEA5E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15 = how many repetitions during the first minute</w:t>
      </w:r>
    </w:p>
    <w:p w14:paraId="111DEF4B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16 = how many rule breaks during the first minute</w:t>
      </w:r>
    </w:p>
    <w:p w14:paraId="4471CD3D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17 = how many animals did the pp. name during the second minute (according to rules)</w:t>
      </w:r>
    </w:p>
    <w:p w14:paraId="5CDB7174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lastRenderedPageBreak/>
        <w:t>RWT_18 = how many repetitions during the second minute</w:t>
      </w:r>
    </w:p>
    <w:p w14:paraId="699C563D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19 = how many rule breaks during the second minute</w:t>
      </w:r>
    </w:p>
    <w:p w14:paraId="2DA55FF7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20 = how many animal-words did the pp. name in total (according to rules); two minutes</w:t>
      </w:r>
    </w:p>
    <w:p w14:paraId="3C5F5F99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21 = percentile rank of correct words for the subtest 'animal' (2 minutes)</w:t>
      </w:r>
    </w:p>
    <w:p w14:paraId="31E33465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22 = how many repetitions in total; two minutes</w:t>
      </w:r>
    </w:p>
    <w:p w14:paraId="745DC8ED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WT_23 = how many rule breaks in total; two minutes</w:t>
      </w:r>
    </w:p>
    <w:p w14:paraId="4CF21BD1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7F21F42B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54A10E41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BISBAS: Behavioral Inhibition and Approach System</w:t>
      </w:r>
    </w:p>
    <w:p w14:paraId="41ACBE89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BISBAS_BIS_sum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 xml:space="preserve"> = behavioral inhibition sum score</w:t>
      </w:r>
    </w:p>
    <w:p w14:paraId="1B166F54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BISBAS_BAS_sum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 xml:space="preserve"> = behavioral activation sum score</w:t>
      </w:r>
    </w:p>
    <w:p w14:paraId="46B9B006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5CA2AD18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 xml:space="preserve">SNYCQ: Short version of the NYCQ </w:t>
      </w:r>
    </w:p>
    <w:p w14:paraId="67D76688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i/>
          <w:sz w:val="24"/>
          <w:szCs w:val="24"/>
        </w:rPr>
      </w:pPr>
      <w:r w:rsidRPr="007068EC">
        <w:rPr>
          <w:rFonts w:ascii="Times New Roman" w:hAnsi="Times New Roman" w:cs="Times New Roman"/>
          <w:i/>
          <w:sz w:val="24"/>
          <w:szCs w:val="24"/>
        </w:rPr>
        <w:t>file name description:</w:t>
      </w:r>
    </w:p>
    <w:p w14:paraId="4D855010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pres-</w:t>
      </w:r>
      <w:proofErr w:type="spellStart"/>
      <w:r w:rsidRPr="007068EC">
        <w:rPr>
          <w:rFonts w:ascii="Times New Roman" w:hAnsi="Times New Roman" w:cs="Times New Roman"/>
          <w:sz w:val="24"/>
          <w:szCs w:val="24"/>
        </w:rPr>
        <w:t>ses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7068EC">
        <w:rPr>
          <w:rFonts w:ascii="Times New Roman" w:hAnsi="Times New Roman" w:cs="Times New Roman"/>
          <w:sz w:val="24"/>
          <w:szCs w:val="24"/>
        </w:rPr>
        <w:t>pre scanning</w:t>
      </w:r>
      <w:proofErr w:type="gramEnd"/>
      <w:r w:rsidRPr="007068EC">
        <w:rPr>
          <w:rFonts w:ascii="Times New Roman" w:hAnsi="Times New Roman" w:cs="Times New Roman"/>
          <w:sz w:val="24"/>
          <w:szCs w:val="24"/>
        </w:rPr>
        <w:t xml:space="preserve"> measurement</w:t>
      </w:r>
    </w:p>
    <w:p w14:paraId="0E5D5BCB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post-</w:t>
      </w:r>
      <w:proofErr w:type="spellStart"/>
      <w:r w:rsidRPr="007068EC">
        <w:rPr>
          <w:rFonts w:ascii="Times New Roman" w:hAnsi="Times New Roman" w:cs="Times New Roman"/>
          <w:sz w:val="24"/>
          <w:szCs w:val="24"/>
        </w:rPr>
        <w:t>ses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 xml:space="preserve"> = post scanning measurement</w:t>
      </w:r>
    </w:p>
    <w:p w14:paraId="2E973664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run-01 = indicates measurement after resting state scan 1 or 2</w:t>
      </w:r>
    </w:p>
    <w:p w14:paraId="7A0E6447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run-02 =indicates measurement after resting state scan 3 or 4 </w:t>
      </w:r>
    </w:p>
    <w:p w14:paraId="152A02B7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acq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-AP = indicates measurement after a scan with an anterior-to-posterior acquisition (the first in a run of two scans)</w:t>
      </w:r>
    </w:p>
    <w:p w14:paraId="07B6D0F8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acq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 xml:space="preserve">-PA </w:t>
      </w:r>
      <w:proofErr w:type="gramStart"/>
      <w:r w:rsidRPr="007068EC">
        <w:rPr>
          <w:rFonts w:ascii="Times New Roman" w:hAnsi="Times New Roman" w:cs="Times New Roman"/>
          <w:sz w:val="24"/>
          <w:szCs w:val="24"/>
        </w:rPr>
        <w:t>=  indicates</w:t>
      </w:r>
      <w:proofErr w:type="gramEnd"/>
      <w:r w:rsidRPr="007068EC">
        <w:rPr>
          <w:rFonts w:ascii="Times New Roman" w:hAnsi="Times New Roman" w:cs="Times New Roman"/>
          <w:sz w:val="24"/>
          <w:szCs w:val="24"/>
        </w:rPr>
        <w:t xml:space="preserve"> measurement after a scan with a posterior-to-anterior acquisition (the second in a run of two scans)</w:t>
      </w:r>
    </w:p>
    <w:p w14:paraId="0B7B6D33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task-ETS = emotional task switching </w:t>
      </w:r>
    </w:p>
    <w:p w14:paraId="1918EC5C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task-CPTS = continuous performance task </w:t>
      </w:r>
    </w:p>
    <w:p w14:paraId="6C304D0D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positive = positive thoughts</w:t>
      </w:r>
    </w:p>
    <w:p w14:paraId="1408DE71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negative = negative thoughts</w:t>
      </w:r>
    </w:p>
    <w:p w14:paraId="334A4C20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future = future thoughts</w:t>
      </w:r>
    </w:p>
    <w:p w14:paraId="44572E82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past = past thoughts</w:t>
      </w:r>
    </w:p>
    <w:p w14:paraId="5FA0049F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myself = thoughts about self</w:t>
      </w:r>
    </w:p>
    <w:p w14:paraId="18DE27F9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people = thoughts about other people</w:t>
      </w:r>
    </w:p>
    <w:p w14:paraId="1DB037A0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lastRenderedPageBreak/>
        <w:t>surrpundings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 xml:space="preserve"> = thoughts about surrounding environment</w:t>
      </w:r>
    </w:p>
    <w:p w14:paraId="0C52C97F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vigilance = self-assessed vigilance</w:t>
      </w:r>
    </w:p>
    <w:p w14:paraId="5F08D4D7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images = thoughts in the form of images</w:t>
      </w:r>
    </w:p>
    <w:p w14:paraId="70DA35C9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words </w:t>
      </w:r>
      <w:proofErr w:type="gramStart"/>
      <w:r w:rsidRPr="007068EC">
        <w:rPr>
          <w:rFonts w:ascii="Times New Roman" w:hAnsi="Times New Roman" w:cs="Times New Roman"/>
          <w:sz w:val="24"/>
          <w:szCs w:val="24"/>
        </w:rPr>
        <w:t>=  thoughts</w:t>
      </w:r>
      <w:proofErr w:type="gramEnd"/>
      <w:r w:rsidRPr="007068EC">
        <w:rPr>
          <w:rFonts w:ascii="Times New Roman" w:hAnsi="Times New Roman" w:cs="Times New Roman"/>
          <w:sz w:val="24"/>
          <w:szCs w:val="24"/>
        </w:rPr>
        <w:t xml:space="preserve"> in the form of words</w:t>
      </w:r>
    </w:p>
    <w:p w14:paraId="7E4E5F9E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vague = thoughts rather specific or vague</w:t>
      </w:r>
    </w:p>
    <w:p w14:paraId="1FB73D7E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intrusive = intrusiveness of the thoughts</w:t>
      </w:r>
    </w:p>
    <w:p w14:paraId="53BEBF72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re-ses-02_positive = positive thoughts</w:t>
      </w:r>
    </w:p>
    <w:p w14:paraId="57C36CDA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re-ses-02_negative =negative thoughts</w:t>
      </w:r>
    </w:p>
    <w:p w14:paraId="7F33CB5F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re-ses-02_future = future thoughts</w:t>
      </w:r>
    </w:p>
    <w:p w14:paraId="010DF619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re-ses-02_past = past thoughts</w:t>
      </w:r>
    </w:p>
    <w:p w14:paraId="0FA6D6DB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re-ses-02_myself = thoughts about self</w:t>
      </w:r>
    </w:p>
    <w:p w14:paraId="0E8D44C3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re-ses-02_people = thoughts about other people</w:t>
      </w:r>
    </w:p>
    <w:p w14:paraId="5C93AA78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re-ses-02_surroundings = thoughts about surrounding environment</w:t>
      </w:r>
    </w:p>
    <w:p w14:paraId="27FF9393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re-ses-02_vigilance = self-assessed vigilance</w:t>
      </w:r>
    </w:p>
    <w:p w14:paraId="12CD459F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re-ses-02_images = thoughts in the form of images</w:t>
      </w:r>
    </w:p>
    <w:p w14:paraId="67F4A8B8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re-ses-02_words = thoughts in the form of words</w:t>
      </w:r>
    </w:p>
    <w:p w14:paraId="2FF99162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re-ses-02_vague = thoughts rather specific or vague</w:t>
      </w:r>
    </w:p>
    <w:p w14:paraId="144B1DB8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re-ses-02_intrusive = intrusiveness of the thoughts</w:t>
      </w:r>
    </w:p>
    <w:p w14:paraId="20BFC967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AP_positive = positive thoughts</w:t>
      </w:r>
    </w:p>
    <w:p w14:paraId="789E38AD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AP_negative =negative thoughts</w:t>
      </w:r>
    </w:p>
    <w:p w14:paraId="68F130E4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AP_future = future thoughts</w:t>
      </w:r>
    </w:p>
    <w:p w14:paraId="07ED9856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AP_past = past thoughts</w:t>
      </w:r>
    </w:p>
    <w:p w14:paraId="40F9D83C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run-01-acq-AP_myself = thoughts about self </w:t>
      </w:r>
    </w:p>
    <w:p w14:paraId="4BE94A17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AP_people = thoughts about other people</w:t>
      </w:r>
    </w:p>
    <w:p w14:paraId="4FCC3B75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AP_surroundings = thoughts about surrounding environment</w:t>
      </w:r>
    </w:p>
    <w:p w14:paraId="6911CEF1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run-01-acq-AP_vigilance = self-assessed vigilance </w:t>
      </w:r>
    </w:p>
    <w:p w14:paraId="6B3CF2C7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run-01-acq-AP_images = thoughts in the form of images </w:t>
      </w:r>
    </w:p>
    <w:p w14:paraId="1C3AA678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run-01-acq-AP_words = thoughts in the form of words </w:t>
      </w:r>
    </w:p>
    <w:p w14:paraId="11110BE9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AP_specific = thoughts rather specific or vague</w:t>
      </w:r>
    </w:p>
    <w:p w14:paraId="5602939A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AP_intrusive = intrusiveness of the thoughts</w:t>
      </w:r>
    </w:p>
    <w:p w14:paraId="3BE5705C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lastRenderedPageBreak/>
        <w:t>SNYCQ_post-ses-02-run-01-acq-PA_positive = positive thoughts</w:t>
      </w:r>
    </w:p>
    <w:p w14:paraId="6C144519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PA_negative = negative thoughts</w:t>
      </w:r>
    </w:p>
    <w:p w14:paraId="60ABBB74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PA_future = future thoughts</w:t>
      </w:r>
    </w:p>
    <w:p w14:paraId="37433638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PA_past = past thoughts</w:t>
      </w:r>
    </w:p>
    <w:p w14:paraId="2883DD75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PA_myself = thoughts about self</w:t>
      </w:r>
    </w:p>
    <w:p w14:paraId="65D3A68C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PA_people = thoughts about other people</w:t>
      </w:r>
    </w:p>
    <w:p w14:paraId="03A928EC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PA_surroundings = thoughts about surrounding environment</w:t>
      </w:r>
    </w:p>
    <w:p w14:paraId="0B9393F8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run-01-acq-PA_vigilance = self-assessed vigilance </w:t>
      </w:r>
    </w:p>
    <w:p w14:paraId="37A04758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PA_images = thoughts in the form of images</w:t>
      </w:r>
    </w:p>
    <w:p w14:paraId="1ADDC1EE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PA_words = thoughts in the form of words</w:t>
      </w:r>
    </w:p>
    <w:p w14:paraId="48657B76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PA_specific = thoughts rather specific or vague</w:t>
      </w:r>
    </w:p>
    <w:p w14:paraId="783E39F3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1-acq-PA_intrusive = intrusiveness of the thoughts</w:t>
      </w:r>
    </w:p>
    <w:p w14:paraId="0642288D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run-02-acq-AP_positive = positive thoughts </w:t>
      </w:r>
    </w:p>
    <w:p w14:paraId="331A53B5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run-02-acq-AP_negative = negative thoughts </w:t>
      </w:r>
    </w:p>
    <w:p w14:paraId="140A2039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run-02-acq-AP_future = future thoughts </w:t>
      </w:r>
    </w:p>
    <w:p w14:paraId="6382D989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run-02-acq-AP_past = past thoughts </w:t>
      </w:r>
    </w:p>
    <w:p w14:paraId="2DE04AC4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run-02-acq-AP_myself = thoughts about self </w:t>
      </w:r>
    </w:p>
    <w:p w14:paraId="10A10D8F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2-acq-AP_people = thoughts about other people</w:t>
      </w:r>
    </w:p>
    <w:p w14:paraId="0D91DDF3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2-acq-AP_surroundings = thoughts about surrounding environment</w:t>
      </w:r>
    </w:p>
    <w:p w14:paraId="2FFC7331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run-02-acq-AP_vigilance = self-assessed vigilance </w:t>
      </w:r>
    </w:p>
    <w:p w14:paraId="02DBF652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2-acq-AP_image = thoughts in the form of images</w:t>
      </w:r>
    </w:p>
    <w:p w14:paraId="4B856142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2-acq-AP_words = thoughts in the form of words</w:t>
      </w:r>
    </w:p>
    <w:p w14:paraId="56F10708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2-acq-AP_specific = thoughts rather specific or vague</w:t>
      </w:r>
    </w:p>
    <w:p w14:paraId="77A79784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2-acq-AP_intrusive = intrusiveness of the thoughts</w:t>
      </w:r>
    </w:p>
    <w:p w14:paraId="736CAC72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run-02-acq-PA_positive = positive thoughts </w:t>
      </w:r>
    </w:p>
    <w:p w14:paraId="2B20773E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2-acq-PA_negative = negative thoughts</w:t>
      </w:r>
    </w:p>
    <w:p w14:paraId="178B59AC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run-02-acq-PA_future = future thoughts </w:t>
      </w:r>
    </w:p>
    <w:p w14:paraId="57FBCE49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run-02-acq-PA_past = past thoughts </w:t>
      </w:r>
    </w:p>
    <w:p w14:paraId="7225A633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run-02-acq-PA_myself = thoughts about self </w:t>
      </w:r>
    </w:p>
    <w:p w14:paraId="2965F102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2-acq-PA_people = thoughts about other people</w:t>
      </w:r>
    </w:p>
    <w:p w14:paraId="46DBA494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lastRenderedPageBreak/>
        <w:t>SNYCQ_post-ses-02-run-02-acq-PA_surroundings = thoughts about surrounding environment</w:t>
      </w:r>
    </w:p>
    <w:p w14:paraId="7345AD36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2-acq-PA_vigilance = self-assessed vigilance</w:t>
      </w:r>
    </w:p>
    <w:p w14:paraId="5312DC97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2-acq-PA_images = thoughts in the form of images</w:t>
      </w:r>
    </w:p>
    <w:p w14:paraId="15A55CF5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2-acq-PA_words = thoughts in the form of words</w:t>
      </w:r>
    </w:p>
    <w:p w14:paraId="03EBDD27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2-acq-PA_specific = thoughts rather specific or vague</w:t>
      </w:r>
    </w:p>
    <w:p w14:paraId="0A8FD2D9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run-02-acq-PA_intrusive = intrusiveness of the thoughts</w:t>
      </w:r>
    </w:p>
    <w:p w14:paraId="4A9892B7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task-ETS_positive = positive thoughts </w:t>
      </w:r>
    </w:p>
    <w:p w14:paraId="5A41660C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task-ETS_negative = negative thoughts</w:t>
      </w:r>
    </w:p>
    <w:p w14:paraId="19F4C5F6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task-ETS_future = future thoughts </w:t>
      </w:r>
    </w:p>
    <w:p w14:paraId="5E5B1B8C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task-ETS_past = past thoughts </w:t>
      </w:r>
    </w:p>
    <w:p w14:paraId="683CB800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task-ETS_myself = thoughts about self </w:t>
      </w:r>
    </w:p>
    <w:p w14:paraId="7C6BD8A6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task-ETS_people = thoughts about other people</w:t>
      </w:r>
    </w:p>
    <w:p w14:paraId="506353C9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task-ETS_surroundings = thoughts about surrounding environment</w:t>
      </w:r>
    </w:p>
    <w:p w14:paraId="0D922D0D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task-ETS_vigilance = self-assessed vigilance</w:t>
      </w:r>
    </w:p>
    <w:p w14:paraId="3BD6F5D5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task-ETS_images = thoughts in the form of images</w:t>
      </w:r>
    </w:p>
    <w:p w14:paraId="40A1C95D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task-ETS_words = thoughts in the form of words</w:t>
      </w:r>
    </w:p>
    <w:p w14:paraId="19B6DE96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task-ETS_vague = thoughts rather specific or vague</w:t>
      </w:r>
    </w:p>
    <w:p w14:paraId="1785E641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task-ETS_intrusive = intrusiveness of the thoughts</w:t>
      </w:r>
    </w:p>
    <w:p w14:paraId="06DF0337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Participant_id.1 = WHAT IS THIS?</w:t>
      </w:r>
    </w:p>
    <w:p w14:paraId="348AFFEA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task-CPTS_positive = positive thoughts</w:t>
      </w:r>
    </w:p>
    <w:p w14:paraId="538890EB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task-CPTS_negative = negative thoughts</w:t>
      </w:r>
    </w:p>
    <w:p w14:paraId="392C6A34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task-CPTS_future = future thoughts </w:t>
      </w:r>
    </w:p>
    <w:p w14:paraId="77F316C4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task-CPTS_past = past thoughts </w:t>
      </w:r>
    </w:p>
    <w:p w14:paraId="43BD6127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task-CPTS_</w:t>
      </w:r>
      <w:proofErr w:type="gramStart"/>
      <w:r w:rsidRPr="007068EC">
        <w:rPr>
          <w:rFonts w:ascii="Times New Roman" w:hAnsi="Times New Roman" w:cs="Times New Roman"/>
          <w:sz w:val="24"/>
          <w:szCs w:val="24"/>
        </w:rPr>
        <w:t>myself  =</w:t>
      </w:r>
      <w:proofErr w:type="gramEnd"/>
      <w:r w:rsidRPr="007068EC">
        <w:rPr>
          <w:rFonts w:ascii="Times New Roman" w:hAnsi="Times New Roman" w:cs="Times New Roman"/>
          <w:sz w:val="24"/>
          <w:szCs w:val="24"/>
        </w:rPr>
        <w:t xml:space="preserve"> thoughts about self </w:t>
      </w:r>
    </w:p>
    <w:p w14:paraId="5344EA10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 xml:space="preserve">SNYCQ_post-ses-02-task-CPTS_people = thoughts about self </w:t>
      </w:r>
    </w:p>
    <w:p w14:paraId="15D439F0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task-CPTS_surroundings = thoughts about surrounding environment</w:t>
      </w:r>
    </w:p>
    <w:p w14:paraId="09BF62AA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task-CPTS_vigilance = self-assessed vigilance</w:t>
      </w:r>
    </w:p>
    <w:p w14:paraId="0E38C943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task-CPTS_images = thoughts in the form of images</w:t>
      </w:r>
    </w:p>
    <w:p w14:paraId="338DB6FA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task-CPTS_words = thoughts in the form of words</w:t>
      </w:r>
    </w:p>
    <w:p w14:paraId="5EB17208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SNYCQ_post-ses-02-task-CPTS_vague = thoughts rather specific or vague</w:t>
      </w:r>
    </w:p>
    <w:p w14:paraId="5870753F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lastRenderedPageBreak/>
        <w:t>SNYCQ_post-ses-02-task-CPTS_intrusive = self-assessed vigilance</w:t>
      </w:r>
    </w:p>
    <w:p w14:paraId="6D4ED1A5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03CD8608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TAP_A: TAP-alertness</w:t>
      </w:r>
    </w:p>
    <w:p w14:paraId="7E9B8159" w14:textId="77777777" w:rsidR="00E81C4A" w:rsidRPr="007068EC" w:rsidRDefault="00E81C4A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TAP_A_1 = reaction time medians for 1. round (no signal)</w:t>
      </w:r>
    </w:p>
    <w:p w14:paraId="2EBE2620" w14:textId="77777777" w:rsidR="00E81C4A" w:rsidRPr="007068EC" w:rsidRDefault="00E81C4A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TAP_A_2 = reaction time medians for 2. round (signal)</w:t>
      </w:r>
    </w:p>
    <w:p w14:paraId="4FC95797" w14:textId="77777777" w:rsidR="00E81C4A" w:rsidRPr="007068EC" w:rsidRDefault="00E81C4A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TAP_A_3 = reaction time medians for 3. round (signal)</w:t>
      </w:r>
    </w:p>
    <w:p w14:paraId="6FB630FA" w14:textId="154B38EC" w:rsidR="00E81C4A" w:rsidRDefault="00E81C4A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TAP_A_4 = reaction time m</w:t>
      </w:r>
      <w:r w:rsidR="007068EC">
        <w:rPr>
          <w:rFonts w:ascii="Times New Roman" w:hAnsi="Times New Roman" w:cs="Times New Roman"/>
          <w:sz w:val="24"/>
          <w:szCs w:val="24"/>
        </w:rPr>
        <w:t>edians for 4. round (no signal)</w:t>
      </w:r>
    </w:p>
    <w:p w14:paraId="01D36F35" w14:textId="77777777" w:rsidR="007068EC" w:rsidRPr="007068EC" w:rsidRDefault="007068EC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B81E992" w14:textId="77777777" w:rsidR="00E81C4A" w:rsidRPr="007068EC" w:rsidRDefault="00E81C4A" w:rsidP="007068EC">
      <w:pPr>
        <w:spacing w:after="120"/>
        <w:rPr>
          <w:rFonts w:ascii="Times New Roman" w:hAnsi="Times New Roman" w:cs="Times New Roman"/>
          <w:i/>
          <w:sz w:val="24"/>
          <w:szCs w:val="24"/>
        </w:rPr>
      </w:pPr>
      <w:r w:rsidRPr="007068EC">
        <w:rPr>
          <w:rFonts w:ascii="Times New Roman" w:hAnsi="Times New Roman" w:cs="Times New Roman"/>
          <w:i/>
          <w:sz w:val="24"/>
          <w:szCs w:val="24"/>
        </w:rPr>
        <w:t>NO signal (aggregate scores)</w:t>
      </w:r>
    </w:p>
    <w:p w14:paraId="01EA5E89" w14:textId="77777777" w:rsidR="00E81C4A" w:rsidRPr="007068EC" w:rsidRDefault="00E81C4A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TAP_A_5 = mean reaction time (no signal)</w:t>
      </w:r>
    </w:p>
    <w:p w14:paraId="17394EBE" w14:textId="77777777" w:rsidR="00E81C4A" w:rsidRPr="007068EC" w:rsidRDefault="00E81C4A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TAP_A_6 = median reaction time (no signal)</w:t>
      </w:r>
    </w:p>
    <w:p w14:paraId="0C8E7F82" w14:textId="77777777" w:rsidR="00E81C4A" w:rsidRPr="007068EC" w:rsidRDefault="00E81C4A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TAP_A_7 = percent rank of the reaction time (no signal; compared to norm sample)</w:t>
      </w:r>
    </w:p>
    <w:p w14:paraId="51BE5659" w14:textId="77777777" w:rsidR="00E81C4A" w:rsidRPr="007068EC" w:rsidRDefault="00E81C4A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TAP_A_8 = standard deviations (no signal)</w:t>
      </w:r>
    </w:p>
    <w:p w14:paraId="0E03700C" w14:textId="77777777" w:rsidR="00E81C4A" w:rsidRPr="007068EC" w:rsidRDefault="00E81C4A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TAP_A_9 = percent rank of the standard deviation (no signal; compared to norm sample)</w:t>
      </w:r>
    </w:p>
    <w:p w14:paraId="34EE3C6D" w14:textId="77777777" w:rsidR="00E81C4A" w:rsidRPr="007068EC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290E0B0" w14:textId="77777777" w:rsidR="00E81C4A" w:rsidRPr="007068EC" w:rsidRDefault="00E81C4A" w:rsidP="007068EC">
      <w:pPr>
        <w:spacing w:after="120"/>
        <w:rPr>
          <w:rFonts w:ascii="Times New Roman" w:hAnsi="Times New Roman" w:cs="Times New Roman"/>
          <w:i/>
          <w:sz w:val="24"/>
          <w:szCs w:val="24"/>
        </w:rPr>
      </w:pPr>
      <w:r w:rsidRPr="007068EC">
        <w:rPr>
          <w:rFonts w:ascii="Times New Roman" w:hAnsi="Times New Roman" w:cs="Times New Roman"/>
          <w:i/>
          <w:sz w:val="24"/>
          <w:szCs w:val="24"/>
        </w:rPr>
        <w:t>Signal (aggregate scores)</w:t>
      </w:r>
    </w:p>
    <w:p w14:paraId="7B089787" w14:textId="77777777" w:rsidR="00E81C4A" w:rsidRPr="007068EC" w:rsidRDefault="00E81C4A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TAP_A_10 = mean reaction time (signal)</w:t>
      </w:r>
    </w:p>
    <w:p w14:paraId="13A9FCD9" w14:textId="77777777" w:rsidR="00E81C4A" w:rsidRPr="007068EC" w:rsidRDefault="00E81C4A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TAP_A_11 = median reaction time (signal)</w:t>
      </w:r>
    </w:p>
    <w:p w14:paraId="7B55CC66" w14:textId="77777777" w:rsidR="00E81C4A" w:rsidRPr="007068EC" w:rsidRDefault="00E81C4A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TAP_A_12 = percent rank of the reaction time (signal; compared to norm sample)</w:t>
      </w:r>
    </w:p>
    <w:p w14:paraId="258F4E68" w14:textId="77777777" w:rsidR="00E81C4A" w:rsidRPr="007068EC" w:rsidRDefault="00E81C4A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TAP_A_13 = standard deviations (signal)</w:t>
      </w:r>
    </w:p>
    <w:p w14:paraId="05BFAE3F" w14:textId="77777777" w:rsidR="00E81C4A" w:rsidRPr="007068EC" w:rsidRDefault="00E81C4A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TAP_A_14 = percent rank of the standard deviation% (signal; compared to norm sample)</w:t>
      </w:r>
    </w:p>
    <w:p w14:paraId="258C5EC9" w14:textId="77777777" w:rsidR="00E81C4A" w:rsidRPr="007068EC" w:rsidRDefault="00E81C4A" w:rsidP="007068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51D0BD4" w14:textId="77777777" w:rsidR="00E81C4A" w:rsidRPr="007068EC" w:rsidRDefault="00E81C4A" w:rsidP="007068EC">
      <w:pPr>
        <w:spacing w:after="120"/>
        <w:rPr>
          <w:rFonts w:ascii="Times New Roman" w:hAnsi="Times New Roman" w:cs="Times New Roman"/>
          <w:i/>
          <w:sz w:val="24"/>
          <w:szCs w:val="24"/>
        </w:rPr>
      </w:pPr>
      <w:r w:rsidRPr="007068EC">
        <w:rPr>
          <w:rFonts w:ascii="Times New Roman" w:hAnsi="Times New Roman" w:cs="Times New Roman"/>
          <w:i/>
          <w:sz w:val="24"/>
          <w:szCs w:val="24"/>
        </w:rPr>
        <w:t>Phasic alertness</w:t>
      </w:r>
    </w:p>
    <w:p w14:paraId="165B9072" w14:textId="77777777" w:rsidR="00E81C4A" w:rsidRPr="007068EC" w:rsidRDefault="00E81C4A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TAP_A_15 = phasic alertness</w:t>
      </w:r>
    </w:p>
    <w:p w14:paraId="51C12361" w14:textId="77777777" w:rsidR="00E81C4A" w:rsidRPr="007068EC" w:rsidRDefault="00E81C4A" w:rsidP="007068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TAP_A_16 = percent rank of the phasic alertness (compared to norm sample)</w:t>
      </w:r>
    </w:p>
    <w:p w14:paraId="6A6F5494" w14:textId="6A4AF7BB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4C0CB484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TPS: Tuckman Procrastination Scale</w:t>
      </w:r>
    </w:p>
    <w:p w14:paraId="1E76045F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TPS_D_sum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 xml:space="preserve"> = procrastination sum score</w:t>
      </w:r>
    </w:p>
    <w:p w14:paraId="309270E0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7D011C56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AUT: Alternative Uses Task</w:t>
      </w:r>
    </w:p>
    <w:p w14:paraId="2EA8FCB7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AUT_Fluency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: fluency score (amount of generated ideas)</w:t>
      </w:r>
    </w:p>
    <w:p w14:paraId="23F3BA7F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lastRenderedPageBreak/>
        <w:t>AUT_creative_quality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 xml:space="preserve">: rated creative quality of generated ideas </w:t>
      </w:r>
    </w:p>
    <w:p w14:paraId="58464E96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AUT_Elaboration_mean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 xml:space="preserve">: detailedness of generated ideas </w:t>
      </w:r>
    </w:p>
    <w:p w14:paraId="1C41B007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AUT_Average_Uniqueness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: statistical rarity (frequency) of generated idea</w:t>
      </w:r>
    </w:p>
    <w:p w14:paraId="1F0AC6B9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7B767A4D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BCQ: Body Cognition Questionnaire</w:t>
      </w:r>
    </w:p>
    <w:p w14:paraId="0B3EC6AD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BCQ_private_body_mean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: private body subscale mean score</w:t>
      </w:r>
    </w:p>
    <w:p w14:paraId="02588124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BCQ_public_body_mean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: public body subscale mean score</w:t>
      </w:r>
    </w:p>
    <w:p w14:paraId="185EEE97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BCQ_body_competence_mean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: body competence subscale mean score</w:t>
      </w:r>
    </w:p>
    <w:p w14:paraId="0CF3C64A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7F0ACE89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SYN: Synesthesia Consistency Score</w:t>
      </w:r>
    </w:p>
    <w:p w14:paraId="5CA24CD0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SYN_consistency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: a score of 1 suggests presence of synesthesia, non-synesthetes usually score around 2 if asked to memorize color-letter association, otherwise around 3</w:t>
      </w:r>
    </w:p>
    <w:p w14:paraId="45813128" w14:textId="590EBE36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0847AED1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FFMQ:  Five Facets of Mindfulness Questionnaire</w:t>
      </w:r>
    </w:p>
    <w:p w14:paraId="410A2EE4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FFMQ_observe_sum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: observation of internal and external processes: Non-judgement about mental processes</w:t>
      </w:r>
    </w:p>
    <w:p w14:paraId="3EB5A5B0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FFMQ_describe_sum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:  describing internal processes</w:t>
      </w:r>
    </w:p>
    <w:p w14:paraId="59A22801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FFMQ_act_awareness_sum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: conscious actions</w:t>
      </w:r>
    </w:p>
    <w:p w14:paraId="3CE58AC0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FFMQ_nonjudge_sum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: non-judgement about mental processes</w:t>
      </w:r>
    </w:p>
    <w:p w14:paraId="4D08C02A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FFMQ_nonreact_sum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: non-reaction on mental processes</w:t>
      </w:r>
    </w:p>
    <w:p w14:paraId="63C0F1FC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7C102B82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 xml:space="preserve">BDI: Beck Depressions </w:t>
      </w:r>
      <w:proofErr w:type="spellStart"/>
      <w:r w:rsidRPr="00E81C4A">
        <w:rPr>
          <w:rFonts w:ascii="Times New Roman" w:hAnsi="Times New Roman" w:cs="Times New Roman"/>
          <w:b/>
          <w:sz w:val="24"/>
          <w:szCs w:val="24"/>
        </w:rPr>
        <w:t>Inventar</w:t>
      </w:r>
      <w:proofErr w:type="spellEnd"/>
    </w:p>
    <w:p w14:paraId="136207B3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1 = sum of Item 1</w:t>
      </w:r>
    </w:p>
    <w:p w14:paraId="32CE200A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2 = sum of Item 2</w:t>
      </w:r>
    </w:p>
    <w:p w14:paraId="28AFFA73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3 = sum of Item 3</w:t>
      </w:r>
    </w:p>
    <w:p w14:paraId="0227C6F4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4 = sum of Item 4</w:t>
      </w:r>
    </w:p>
    <w:p w14:paraId="4B082275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5 = sum of Item 5</w:t>
      </w:r>
    </w:p>
    <w:p w14:paraId="121EB59B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6 = sum of Item 6</w:t>
      </w:r>
    </w:p>
    <w:p w14:paraId="3F29B049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7 = sum of Item 7</w:t>
      </w:r>
    </w:p>
    <w:p w14:paraId="3D5CA41B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8 = sum of Item 8</w:t>
      </w:r>
    </w:p>
    <w:p w14:paraId="26107381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lastRenderedPageBreak/>
        <w:t>BDI_sum_9 = sum of Item 9</w:t>
      </w:r>
    </w:p>
    <w:p w14:paraId="602BF194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10 = sum of Item 10</w:t>
      </w:r>
    </w:p>
    <w:p w14:paraId="10DFB32E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11 = sum of Item 11</w:t>
      </w:r>
    </w:p>
    <w:p w14:paraId="70E99B36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12 = sum of Item 12</w:t>
      </w:r>
    </w:p>
    <w:p w14:paraId="4CF46CF7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13 = sum of Item 13</w:t>
      </w:r>
    </w:p>
    <w:p w14:paraId="58050D6E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14 = sum of Item 14</w:t>
      </w:r>
    </w:p>
    <w:p w14:paraId="54E11CA9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15 = sum of Item 15</w:t>
      </w:r>
    </w:p>
    <w:p w14:paraId="5B156838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16 = sum of Item 16</w:t>
      </w:r>
    </w:p>
    <w:p w14:paraId="5F4C0A9A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17 = sum of Item 17</w:t>
      </w:r>
    </w:p>
    <w:p w14:paraId="033FA31F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18 = sum of Item 18</w:t>
      </w:r>
    </w:p>
    <w:p w14:paraId="3B618253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19 = sum of Item 19</w:t>
      </w:r>
    </w:p>
    <w:p w14:paraId="26D18E7C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20 = sum of Item 20</w:t>
      </w:r>
    </w:p>
    <w:p w14:paraId="5053FDD8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068EC">
        <w:rPr>
          <w:rFonts w:ascii="Times New Roman" w:hAnsi="Times New Roman" w:cs="Times New Roman"/>
          <w:sz w:val="24"/>
          <w:szCs w:val="24"/>
        </w:rPr>
        <w:t>BDI_sum_21 = sum of Item 21</w:t>
      </w:r>
    </w:p>
    <w:p w14:paraId="413E164B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BDI_summary_sum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 xml:space="preserve"> = sum of all items</w:t>
      </w:r>
    </w:p>
    <w:p w14:paraId="00B638FA" w14:textId="25A4126F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69B48C56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MCQ: Metacognition Questionnaire</w:t>
      </w:r>
    </w:p>
    <w:p w14:paraId="4E789DF4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MCQ_lack_of_cogn_conf_mean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: cognitive confidence (assessing confidence in attention and memory)</w:t>
      </w:r>
    </w:p>
    <w:p w14:paraId="04506F5D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MCQ_pos_bel_about_worry_mean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: positive beliefs about worry</w:t>
      </w:r>
    </w:p>
    <w:p w14:paraId="1CCCEE79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MCQ_cogn_self-consc_mean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: cognitive self-consciousness (the tendency to focus attention on thought processes)</w:t>
      </w:r>
    </w:p>
    <w:p w14:paraId="7CE54775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MCQ_neg_bel_about_uncontr_danger_mean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: negative beliefs concerning the consequences of not controlling thoughts</w:t>
      </w:r>
    </w:p>
    <w:p w14:paraId="02F359DB" w14:textId="77777777" w:rsidR="00E81C4A" w:rsidRPr="007068EC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068EC">
        <w:rPr>
          <w:rFonts w:ascii="Times New Roman" w:hAnsi="Times New Roman" w:cs="Times New Roman"/>
          <w:sz w:val="24"/>
          <w:szCs w:val="24"/>
        </w:rPr>
        <w:t>MCQ_need_contr_thoughts_mean</w:t>
      </w:r>
      <w:proofErr w:type="spellEnd"/>
      <w:r w:rsidRPr="007068EC">
        <w:rPr>
          <w:rFonts w:ascii="Times New Roman" w:hAnsi="Times New Roman" w:cs="Times New Roman"/>
          <w:sz w:val="24"/>
          <w:szCs w:val="24"/>
        </w:rPr>
        <w:t>: cognitive self-consciousness (the tendency to focus attention on thought processes)</w:t>
      </w:r>
    </w:p>
    <w:p w14:paraId="4CCACDE5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1B49B1E6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STAXI: State-Trait Anger Expression Inventor</w:t>
      </w:r>
    </w:p>
    <w:p w14:paraId="753A77A7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STAXI_anger_trait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trait anger sum score</w:t>
      </w:r>
    </w:p>
    <w:p w14:paraId="5F0D3D39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STAXI_anger_inward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trait anger inward sum score (holding anger in)</w:t>
      </w:r>
    </w:p>
    <w:p w14:paraId="19F2A1C8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STAXI_anger_outward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3470F">
        <w:rPr>
          <w:rFonts w:ascii="Times New Roman" w:hAnsi="Times New Roman" w:cs="Times New Roman"/>
          <w:sz w:val="24"/>
          <w:szCs w:val="24"/>
        </w:rPr>
        <w:t>=  trait</w:t>
      </w:r>
      <w:proofErr w:type="gramEnd"/>
      <w:r w:rsidRPr="0073470F">
        <w:rPr>
          <w:rFonts w:ascii="Times New Roman" w:hAnsi="Times New Roman" w:cs="Times New Roman"/>
          <w:sz w:val="24"/>
          <w:szCs w:val="24"/>
        </w:rPr>
        <w:t xml:space="preserve"> anger outward sum score (expressing anger)</w:t>
      </w:r>
    </w:p>
    <w:p w14:paraId="0C35229E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STAXI_anger_control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trait anger control sum score (ability to control anger)</w:t>
      </w:r>
    </w:p>
    <w:p w14:paraId="6D7DBA46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0B5FF616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 xml:space="preserve">SDS: Social Desirability Scale </w:t>
      </w:r>
    </w:p>
    <w:p w14:paraId="7B7057C5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SDS_sum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social desirability sum score</w:t>
      </w:r>
    </w:p>
    <w:p w14:paraId="0DB0188E" w14:textId="56360EA4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37AABF47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 xml:space="preserve">TMT: Trail Making Test </w:t>
      </w:r>
    </w:p>
    <w:p w14:paraId="2C78C968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MT_1 = time it took to connect numbers (seconds. milliseconds)</w:t>
      </w:r>
    </w:p>
    <w:p w14:paraId="30D3609E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MT_2 = brain functions based on performance for Trail A (</w:t>
      </w:r>
      <w:proofErr w:type="spellStart"/>
      <w:r w:rsidRPr="0073470F">
        <w:rPr>
          <w:rFonts w:ascii="Times New Roman" w:hAnsi="Times New Roman" w:cs="Times New Roman"/>
          <w:sz w:val="24"/>
          <w:szCs w:val="24"/>
        </w:rPr>
        <w:t>Reitan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&amp; Wolfson, 1988)</w:t>
      </w:r>
    </w:p>
    <w:p w14:paraId="382E4BF7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MT_3 = how many errors did the pp. make</w:t>
      </w:r>
    </w:p>
    <w:p w14:paraId="63250FE8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MT_5 = time it took to connect numbers and letters (seconds. milliseconds)</w:t>
      </w:r>
    </w:p>
    <w:p w14:paraId="1FE01492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MT_6 = brain functions based on performance for Trail B (</w:t>
      </w:r>
      <w:proofErr w:type="spellStart"/>
      <w:r w:rsidRPr="0073470F">
        <w:rPr>
          <w:rFonts w:ascii="Times New Roman" w:hAnsi="Times New Roman" w:cs="Times New Roman"/>
          <w:sz w:val="24"/>
          <w:szCs w:val="24"/>
        </w:rPr>
        <w:t>Reitan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&amp; Wolfson, 1988)</w:t>
      </w:r>
    </w:p>
    <w:p w14:paraId="7281DDFB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MT_7 = how many errors did the pp. make</w:t>
      </w:r>
    </w:p>
    <w:p w14:paraId="7B2DE82E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2B31329C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196F54EE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S-D-</w:t>
      </w:r>
      <w:proofErr w:type="gramStart"/>
      <w:r w:rsidRPr="00E81C4A">
        <w:rPr>
          <w:rFonts w:ascii="Times New Roman" w:hAnsi="Times New Roman" w:cs="Times New Roman"/>
          <w:b/>
          <w:sz w:val="24"/>
          <w:szCs w:val="24"/>
        </w:rPr>
        <w:t>MW :</w:t>
      </w:r>
      <w:proofErr w:type="gramEnd"/>
      <w:r w:rsidRPr="00E81C4A">
        <w:rPr>
          <w:rFonts w:ascii="Times New Roman" w:hAnsi="Times New Roman" w:cs="Times New Roman"/>
          <w:b/>
          <w:sz w:val="24"/>
          <w:szCs w:val="24"/>
        </w:rPr>
        <w:t xml:space="preserve"> Spontaneous and Deliberate Mind Wandering</w:t>
      </w:r>
    </w:p>
    <w:p w14:paraId="5F19E229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S-D-</w:t>
      </w:r>
      <w:proofErr w:type="spellStart"/>
      <w:r w:rsidRPr="0073470F">
        <w:rPr>
          <w:rFonts w:ascii="Times New Roman" w:hAnsi="Times New Roman" w:cs="Times New Roman"/>
          <w:sz w:val="24"/>
          <w:szCs w:val="24"/>
        </w:rPr>
        <w:t>MW_delib_mean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deliberate mind wandering (mean score)</w:t>
      </w:r>
    </w:p>
    <w:p w14:paraId="7F062578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S-D-</w:t>
      </w:r>
      <w:proofErr w:type="spellStart"/>
      <w:r w:rsidRPr="0073470F">
        <w:rPr>
          <w:rFonts w:ascii="Times New Roman" w:hAnsi="Times New Roman" w:cs="Times New Roman"/>
          <w:sz w:val="24"/>
          <w:szCs w:val="24"/>
        </w:rPr>
        <w:t>MW_spont_mean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spontaneous mind wandering (mean score)</w:t>
      </w:r>
    </w:p>
    <w:p w14:paraId="29D85FFC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6CE715E5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AMAS: Abbreviated Math Anxiety Scale</w:t>
      </w:r>
    </w:p>
    <w:p w14:paraId="783FD9BD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AMAS_sum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math anxiety sum scale</w:t>
      </w:r>
    </w:p>
    <w:p w14:paraId="44912910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0FE118F7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IAT: Internet Addiction Test</w:t>
      </w:r>
    </w:p>
    <w:p w14:paraId="49878084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IAT_sum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internet addiction sum score</w:t>
      </w:r>
    </w:p>
    <w:p w14:paraId="6E5A180D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11598B3C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PSSI: Personality Style and Disorder Inventory</w:t>
      </w:r>
    </w:p>
    <w:p w14:paraId="333F2E7A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PSSI_PN = self-willed/paranoid sum scores</w:t>
      </w:r>
    </w:p>
    <w:p w14:paraId="19E6C235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PSSI_SZ = reserved/schizoid sum scores</w:t>
      </w:r>
    </w:p>
    <w:p w14:paraId="44B53475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PSSI_ST = suspecting/</w:t>
      </w:r>
      <w:proofErr w:type="spellStart"/>
      <w:r w:rsidRPr="0073470F">
        <w:rPr>
          <w:rFonts w:ascii="Times New Roman" w:hAnsi="Times New Roman" w:cs="Times New Roman"/>
          <w:sz w:val="24"/>
          <w:szCs w:val="24"/>
        </w:rPr>
        <w:t>schizotypic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sum scores</w:t>
      </w:r>
    </w:p>
    <w:p w14:paraId="76AA5819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PSSI_BL = spontaneous/borderline sum scores</w:t>
      </w:r>
    </w:p>
    <w:p w14:paraId="0002B0FF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PSSI_HI = endearing/histrionic sum scores</w:t>
      </w:r>
    </w:p>
    <w:p w14:paraId="024CC822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PSSI_NA = ambitious/narcissistic sum scores</w:t>
      </w:r>
    </w:p>
    <w:p w14:paraId="56A67B3F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lastRenderedPageBreak/>
        <w:t>PSSI_SU = self-critical/insecure sum scores</w:t>
      </w:r>
    </w:p>
    <w:p w14:paraId="4BD2FEB8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PSSI_AB = loyal/dependent sum scores</w:t>
      </w:r>
    </w:p>
    <w:p w14:paraId="7882C09E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PSSI_ZW = careful/compulsive sum scores</w:t>
      </w:r>
    </w:p>
    <w:p w14:paraId="4B245D31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PSSI_NT = critical/negativistic sum scores</w:t>
      </w:r>
    </w:p>
    <w:p w14:paraId="4D17FAF0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PSSI_DP = quiet/depressive sum scores</w:t>
      </w:r>
    </w:p>
    <w:p w14:paraId="2C02B6BC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PSSI_SL = helpful/selfless sum scores</w:t>
      </w:r>
    </w:p>
    <w:p w14:paraId="7F291333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PSSI_RH = optimistic/rhapsodic sum scores</w:t>
      </w:r>
    </w:p>
    <w:p w14:paraId="65D2819D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PSSI_AS = autonomous/antisocial sum scores</w:t>
      </w:r>
    </w:p>
    <w:p w14:paraId="57C34810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79B07A75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RAT: Remote Associates Task</w:t>
      </w:r>
    </w:p>
    <w:p w14:paraId="0256C2E2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RAT_CORRECT_NR = amount of correct items</w:t>
      </w:r>
    </w:p>
    <w:p w14:paraId="557F0CA0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RAT_PERCENT = % correct items</w:t>
      </w:r>
    </w:p>
    <w:p w14:paraId="06143CA2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RAT_Rtmeanforcorrectanswers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mean reaction time for correct answers</w:t>
      </w:r>
    </w:p>
    <w:p w14:paraId="6F4EF0A0" w14:textId="72DC7A46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42721220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TAP_I: TAP-incompatibility test</w:t>
      </w:r>
    </w:p>
    <w:p w14:paraId="2D2E33F6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i/>
          <w:sz w:val="24"/>
          <w:szCs w:val="24"/>
        </w:rPr>
      </w:pPr>
      <w:r w:rsidRPr="0073470F">
        <w:rPr>
          <w:rFonts w:ascii="Times New Roman" w:hAnsi="Times New Roman" w:cs="Times New Roman"/>
          <w:i/>
          <w:sz w:val="24"/>
          <w:szCs w:val="24"/>
        </w:rPr>
        <w:t>Compatible stimuli</w:t>
      </w:r>
    </w:p>
    <w:p w14:paraId="608C3224" w14:textId="77777777" w:rsidR="00E81C4A" w:rsidRPr="0073470F" w:rsidRDefault="00E81C4A" w:rsidP="0073470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1 = mean time for compatible stimuli</w:t>
      </w:r>
    </w:p>
    <w:p w14:paraId="7D6C7DBE" w14:textId="77777777" w:rsidR="00E81C4A" w:rsidRPr="0073470F" w:rsidRDefault="00E81C4A" w:rsidP="0073470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2 = median time for compatible stimuli</w:t>
      </w:r>
    </w:p>
    <w:p w14:paraId="4620ED17" w14:textId="77777777" w:rsidR="00E81C4A" w:rsidRPr="0073470F" w:rsidRDefault="00E81C4A" w:rsidP="0073470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3 = percent rank of the reaction time (compared to norm sample)</w:t>
      </w:r>
    </w:p>
    <w:p w14:paraId="783469FD" w14:textId="77777777" w:rsidR="00E81C4A" w:rsidRPr="0073470F" w:rsidRDefault="00E81C4A" w:rsidP="0073470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4 = standard deviations</w:t>
      </w:r>
    </w:p>
    <w:p w14:paraId="0DD2F890" w14:textId="77777777" w:rsidR="00E81C4A" w:rsidRPr="0073470F" w:rsidRDefault="00E81C4A" w:rsidP="0073470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5 = percent rank of the standard deviations (compared to norm sample)</w:t>
      </w:r>
    </w:p>
    <w:p w14:paraId="71966448" w14:textId="77777777" w:rsidR="00E81C4A" w:rsidRPr="0073470F" w:rsidRDefault="00E81C4A" w:rsidP="0073470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6 = how many errors did participant make during compatible stimuli presentation</w:t>
      </w:r>
    </w:p>
    <w:p w14:paraId="4BD4B611" w14:textId="069868F1" w:rsidR="00E81C4A" w:rsidRPr="0073470F" w:rsidRDefault="00E81C4A" w:rsidP="0073470F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7 = percent rank of the e</w:t>
      </w:r>
      <w:r w:rsidR="0073470F">
        <w:rPr>
          <w:rFonts w:ascii="Times New Roman" w:hAnsi="Times New Roman" w:cs="Times New Roman"/>
          <w:sz w:val="24"/>
          <w:szCs w:val="24"/>
        </w:rPr>
        <w:t>rrors (compared to norm sample)</w:t>
      </w:r>
    </w:p>
    <w:p w14:paraId="3A597674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i/>
          <w:sz w:val="24"/>
          <w:szCs w:val="24"/>
        </w:rPr>
      </w:pPr>
      <w:r w:rsidRPr="0073470F">
        <w:rPr>
          <w:rFonts w:ascii="Times New Roman" w:hAnsi="Times New Roman" w:cs="Times New Roman"/>
          <w:i/>
          <w:sz w:val="24"/>
          <w:szCs w:val="24"/>
        </w:rPr>
        <w:t>Incompatible stimuli</w:t>
      </w:r>
    </w:p>
    <w:p w14:paraId="15221689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8 = mean time for incompatible stimuli</w:t>
      </w:r>
    </w:p>
    <w:p w14:paraId="57C749CE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9 = median time for incompatible stimuli</w:t>
      </w:r>
    </w:p>
    <w:p w14:paraId="13673AFB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10 = percent rank of the reaction time (compared to norm sample)</w:t>
      </w:r>
    </w:p>
    <w:p w14:paraId="7A4E6C2C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11 = standard deviations</w:t>
      </w:r>
    </w:p>
    <w:p w14:paraId="2D98CEA5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 xml:space="preserve">TAP_I_12 </w:t>
      </w:r>
      <w:proofErr w:type="gramStart"/>
      <w:r w:rsidRPr="0073470F">
        <w:rPr>
          <w:rFonts w:ascii="Times New Roman" w:hAnsi="Times New Roman" w:cs="Times New Roman"/>
          <w:sz w:val="24"/>
          <w:szCs w:val="24"/>
        </w:rPr>
        <w:t>=  =</w:t>
      </w:r>
      <w:proofErr w:type="gramEnd"/>
      <w:r w:rsidRPr="0073470F">
        <w:rPr>
          <w:rFonts w:ascii="Times New Roman" w:hAnsi="Times New Roman" w:cs="Times New Roman"/>
          <w:sz w:val="24"/>
          <w:szCs w:val="24"/>
        </w:rPr>
        <w:t xml:space="preserve"> percent rank of the standard deviations (compared to norm sample)</w:t>
      </w:r>
    </w:p>
    <w:p w14:paraId="5A3C50C1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13 = how many errors did participant make during incompatible stimuli presentation</w:t>
      </w:r>
    </w:p>
    <w:p w14:paraId="56F2DA86" w14:textId="77777777" w:rsidR="00E81C4A" w:rsidRPr="0073470F" w:rsidRDefault="00E81C4A" w:rsidP="0073470F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lastRenderedPageBreak/>
        <w:t xml:space="preserve">TAP_I_14 </w:t>
      </w:r>
      <w:proofErr w:type="gramStart"/>
      <w:r w:rsidRPr="0073470F">
        <w:rPr>
          <w:rFonts w:ascii="Times New Roman" w:hAnsi="Times New Roman" w:cs="Times New Roman"/>
          <w:sz w:val="24"/>
          <w:szCs w:val="24"/>
        </w:rPr>
        <w:t>=  =</w:t>
      </w:r>
      <w:proofErr w:type="gramEnd"/>
      <w:r w:rsidRPr="0073470F">
        <w:rPr>
          <w:rFonts w:ascii="Times New Roman" w:hAnsi="Times New Roman" w:cs="Times New Roman"/>
          <w:sz w:val="24"/>
          <w:szCs w:val="24"/>
        </w:rPr>
        <w:t xml:space="preserve"> percent rank of the error count (compared to norm sample)</w:t>
      </w:r>
    </w:p>
    <w:p w14:paraId="0E46E8C9" w14:textId="47A66770" w:rsidR="00E81C4A" w:rsidRPr="0073470F" w:rsidRDefault="00E81C4A" w:rsidP="00E81C4A">
      <w:pPr>
        <w:spacing w:before="120" w:after="120"/>
        <w:rPr>
          <w:rFonts w:ascii="Times New Roman" w:hAnsi="Times New Roman" w:cs="Times New Roman"/>
          <w:i/>
          <w:sz w:val="24"/>
          <w:szCs w:val="24"/>
        </w:rPr>
      </w:pPr>
      <w:r w:rsidRPr="0073470F">
        <w:rPr>
          <w:rFonts w:ascii="Times New Roman" w:hAnsi="Times New Roman" w:cs="Times New Roman"/>
          <w:i/>
          <w:sz w:val="24"/>
          <w:szCs w:val="24"/>
        </w:rPr>
        <w:t>Whole stimuli</w:t>
      </w:r>
    </w:p>
    <w:p w14:paraId="515D25BC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15 = mean time for whole stimuli presentation</w:t>
      </w:r>
    </w:p>
    <w:p w14:paraId="7D7D7868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16 = median time for whole stimuli presentation</w:t>
      </w:r>
    </w:p>
    <w:p w14:paraId="51812930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17 = percent rank of the reaction time (compared to norm sample)</w:t>
      </w:r>
    </w:p>
    <w:p w14:paraId="6315F692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18 = standard deviations</w:t>
      </w:r>
    </w:p>
    <w:p w14:paraId="5CA11A9A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19 = percent rank of the standard deviations (compared to norm sample)</w:t>
      </w:r>
    </w:p>
    <w:p w14:paraId="2B865E70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20 = how many errors did participant make during whole stimuli presentation</w:t>
      </w:r>
    </w:p>
    <w:p w14:paraId="5CE1B605" w14:textId="77777777" w:rsidR="00E81C4A" w:rsidRPr="0073470F" w:rsidRDefault="00E81C4A" w:rsidP="0073470F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21 = percent rank of the error count (compared to norm sample)</w:t>
      </w:r>
    </w:p>
    <w:p w14:paraId="4DEF7EE0" w14:textId="335AAF49" w:rsidR="00E81C4A" w:rsidRPr="0073470F" w:rsidRDefault="00E81C4A" w:rsidP="00E81C4A">
      <w:pPr>
        <w:spacing w:before="120" w:after="120"/>
        <w:rPr>
          <w:rFonts w:ascii="Times New Roman" w:hAnsi="Times New Roman" w:cs="Times New Roman"/>
          <w:i/>
          <w:sz w:val="24"/>
          <w:szCs w:val="24"/>
        </w:rPr>
      </w:pPr>
      <w:r w:rsidRPr="0073470F">
        <w:rPr>
          <w:rFonts w:ascii="Times New Roman" w:hAnsi="Times New Roman" w:cs="Times New Roman"/>
          <w:i/>
          <w:sz w:val="24"/>
          <w:szCs w:val="24"/>
        </w:rPr>
        <w:t>F-values</w:t>
      </w:r>
    </w:p>
    <w:p w14:paraId="77E33C27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22 = F-</w:t>
      </w:r>
      <w:proofErr w:type="spellStart"/>
      <w:r w:rsidRPr="0073470F">
        <w:rPr>
          <w:rFonts w:ascii="Times New Roman" w:hAnsi="Times New Roman" w:cs="Times New Roman"/>
          <w:sz w:val="24"/>
          <w:szCs w:val="24"/>
        </w:rPr>
        <w:t>value_visual_field</w:t>
      </w:r>
      <w:proofErr w:type="spellEnd"/>
    </w:p>
    <w:p w14:paraId="638789C5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23 = percent rank of the F-</w:t>
      </w:r>
      <w:proofErr w:type="spellStart"/>
      <w:r w:rsidRPr="0073470F">
        <w:rPr>
          <w:rFonts w:ascii="Times New Roman" w:hAnsi="Times New Roman" w:cs="Times New Roman"/>
          <w:sz w:val="24"/>
          <w:szCs w:val="24"/>
        </w:rPr>
        <w:t>value_visual_field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(compared to norm sample)</w:t>
      </w:r>
    </w:p>
    <w:p w14:paraId="61BD3018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24 =F-</w:t>
      </w:r>
      <w:proofErr w:type="spellStart"/>
      <w:r w:rsidRPr="0073470F">
        <w:rPr>
          <w:rFonts w:ascii="Times New Roman" w:hAnsi="Times New Roman" w:cs="Times New Roman"/>
          <w:sz w:val="24"/>
          <w:szCs w:val="24"/>
        </w:rPr>
        <w:t>value_hand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3470F">
        <w:rPr>
          <w:rFonts w:ascii="Times New Roman" w:hAnsi="Times New Roman" w:cs="Times New Roman"/>
          <w:sz w:val="24"/>
          <w:szCs w:val="24"/>
        </w:rPr>
        <w:t>indicanting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effect of handedness)</w:t>
      </w:r>
    </w:p>
    <w:p w14:paraId="31EAE748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25 = percent rank of the F-</w:t>
      </w:r>
      <w:proofErr w:type="spellStart"/>
      <w:r w:rsidRPr="0073470F">
        <w:rPr>
          <w:rFonts w:ascii="Times New Roman" w:hAnsi="Times New Roman" w:cs="Times New Roman"/>
          <w:sz w:val="24"/>
          <w:szCs w:val="24"/>
        </w:rPr>
        <w:t>value_hand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(low rank indicates higher reaction time difference between </w:t>
      </w:r>
      <w:proofErr w:type="gramStart"/>
      <w:r w:rsidRPr="0073470F">
        <w:rPr>
          <w:rFonts w:ascii="Times New Roman" w:hAnsi="Times New Roman" w:cs="Times New Roman"/>
          <w:sz w:val="24"/>
          <w:szCs w:val="24"/>
        </w:rPr>
        <w:t>hands;  compared</w:t>
      </w:r>
      <w:proofErr w:type="gramEnd"/>
      <w:r w:rsidRPr="0073470F">
        <w:rPr>
          <w:rFonts w:ascii="Times New Roman" w:hAnsi="Times New Roman" w:cs="Times New Roman"/>
          <w:sz w:val="24"/>
          <w:szCs w:val="24"/>
        </w:rPr>
        <w:t xml:space="preserve"> to norm sample)</w:t>
      </w:r>
    </w:p>
    <w:p w14:paraId="1BB7717A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>TAP_I_26 = F-</w:t>
      </w:r>
      <w:proofErr w:type="spellStart"/>
      <w:r w:rsidRPr="0073470F">
        <w:rPr>
          <w:rFonts w:ascii="Times New Roman" w:hAnsi="Times New Roman" w:cs="Times New Roman"/>
          <w:sz w:val="24"/>
          <w:szCs w:val="24"/>
        </w:rPr>
        <w:t>value_visual_field_x_hand</w:t>
      </w:r>
      <w:proofErr w:type="spellEnd"/>
    </w:p>
    <w:p w14:paraId="67891143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3470F">
        <w:rPr>
          <w:rFonts w:ascii="Times New Roman" w:hAnsi="Times New Roman" w:cs="Times New Roman"/>
          <w:sz w:val="24"/>
          <w:szCs w:val="24"/>
        </w:rPr>
        <w:t xml:space="preserve">TAP_I_27 = percent rank of </w:t>
      </w:r>
      <w:proofErr w:type="gramStart"/>
      <w:r w:rsidRPr="0073470F">
        <w:rPr>
          <w:rFonts w:ascii="Times New Roman" w:hAnsi="Times New Roman" w:cs="Times New Roman"/>
          <w:sz w:val="24"/>
          <w:szCs w:val="24"/>
        </w:rPr>
        <w:t>the  F</w:t>
      </w:r>
      <w:proofErr w:type="gramEnd"/>
      <w:r w:rsidRPr="0073470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73470F">
        <w:rPr>
          <w:rFonts w:ascii="Times New Roman" w:hAnsi="Times New Roman" w:cs="Times New Roman"/>
          <w:sz w:val="24"/>
          <w:szCs w:val="24"/>
        </w:rPr>
        <w:t>value_visual_field_x_hand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(compared to norm sample)</w:t>
      </w:r>
    </w:p>
    <w:p w14:paraId="10681D2C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2F8D2E80" w14:textId="1B25F98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UPSS: Impulsive Behavior Scale</w:t>
      </w:r>
    </w:p>
    <w:p w14:paraId="563DA1F1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UPPS_Mean_NegUrg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negative urgency (mean score)</w:t>
      </w:r>
    </w:p>
    <w:p w14:paraId="157A724B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UPPS_Mean_Premed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(lack of) premeditation (mean score)</w:t>
      </w:r>
    </w:p>
    <w:p w14:paraId="157F75A0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UPPS_Mean_Persev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(lack of) perseverance (mean score)  </w:t>
      </w:r>
    </w:p>
    <w:p w14:paraId="55D02E73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UPPS_Mean_SS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sensation seeking (mean score)</w:t>
      </w:r>
    </w:p>
    <w:p w14:paraId="2E92DBE1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UPPS_Mean_PosUrg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positive urgency (mean score)</w:t>
      </w:r>
    </w:p>
    <w:p w14:paraId="530A0201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41FBD434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E81C4A">
        <w:rPr>
          <w:rFonts w:ascii="Times New Roman" w:hAnsi="Times New Roman" w:cs="Times New Roman"/>
          <w:b/>
          <w:sz w:val="24"/>
          <w:szCs w:val="24"/>
        </w:rPr>
        <w:t>SE: Self-Esteem Scale</w:t>
      </w:r>
    </w:p>
    <w:p w14:paraId="7508A1AF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SE_Mean_SelfEst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self-esteem mean score</w:t>
      </w:r>
    </w:p>
    <w:p w14:paraId="5419EF30" w14:textId="77777777" w:rsidR="0073470F" w:rsidRDefault="0073470F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685B6C46" w14:textId="77777777" w:rsidR="0073470F" w:rsidRDefault="0073470F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2ADD34FA" w14:textId="01F9D48A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1C4A">
        <w:rPr>
          <w:rFonts w:ascii="Times New Roman" w:hAnsi="Times New Roman" w:cs="Times New Roman"/>
          <w:b/>
          <w:sz w:val="24"/>
          <w:szCs w:val="24"/>
        </w:rPr>
        <w:lastRenderedPageBreak/>
        <w:t>GoldMSI</w:t>
      </w:r>
      <w:proofErr w:type="spellEnd"/>
      <w:r w:rsidRPr="00E81C4A">
        <w:rPr>
          <w:rFonts w:ascii="Times New Roman" w:hAnsi="Times New Roman" w:cs="Times New Roman"/>
          <w:b/>
          <w:sz w:val="24"/>
          <w:szCs w:val="24"/>
        </w:rPr>
        <w:t>: Goldsmiths Musical Sophistication Index</w:t>
      </w:r>
    </w:p>
    <w:p w14:paraId="03462C32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GoldMSI_Active_sum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active engagement with music sum score</w:t>
      </w:r>
    </w:p>
    <w:p w14:paraId="361A37AE" w14:textId="77777777" w:rsidR="00E81C4A" w:rsidRPr="0073470F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73470F">
        <w:rPr>
          <w:rFonts w:ascii="Times New Roman" w:hAnsi="Times New Roman" w:cs="Times New Roman"/>
          <w:sz w:val="24"/>
          <w:szCs w:val="24"/>
        </w:rPr>
        <w:t>GoldMSI_Training_sum</w:t>
      </w:r>
      <w:proofErr w:type="spellEnd"/>
      <w:r w:rsidRPr="0073470F">
        <w:rPr>
          <w:rFonts w:ascii="Times New Roman" w:hAnsi="Times New Roman" w:cs="Times New Roman"/>
          <w:sz w:val="24"/>
          <w:szCs w:val="24"/>
        </w:rPr>
        <w:t xml:space="preserve"> = musical training sum score</w:t>
      </w:r>
    </w:p>
    <w:p w14:paraId="516B6CE3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0631AB0B" w14:textId="77777777" w:rsidR="00E81C4A" w:rsidRPr="00E81C4A" w:rsidRDefault="00E81C4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380794D3" w14:textId="77777777" w:rsidR="00975BFA" w:rsidRPr="00E81C4A" w:rsidRDefault="00975BFA" w:rsidP="00E81C4A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sectPr w:rsidR="00975BFA" w:rsidRPr="00E81C4A">
      <w:footerReference w:type="default" r:id="rId7"/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175F93" w14:textId="77777777" w:rsidR="00B97183" w:rsidRDefault="00B97183" w:rsidP="0073470F">
      <w:pPr>
        <w:spacing w:after="0" w:line="240" w:lineRule="auto"/>
      </w:pPr>
      <w:r>
        <w:separator/>
      </w:r>
    </w:p>
  </w:endnote>
  <w:endnote w:type="continuationSeparator" w:id="0">
    <w:p w14:paraId="4EDAE23A" w14:textId="77777777" w:rsidR="00B97183" w:rsidRDefault="00B97183" w:rsidP="00734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WenQuanYi Micro Hei"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91810134"/>
      <w:docPartObj>
        <w:docPartGallery w:val="Page Numbers (Bottom of Page)"/>
        <w:docPartUnique/>
      </w:docPartObj>
    </w:sdtPr>
    <w:sdtEndPr/>
    <w:sdtContent>
      <w:p w14:paraId="64B91FAC" w14:textId="3A999935" w:rsidR="0073470F" w:rsidRDefault="0073470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4DC7" w:rsidRPr="00454DC7">
          <w:rPr>
            <w:noProof/>
            <w:lang w:val="de-DE"/>
          </w:rPr>
          <w:t>1</w:t>
        </w:r>
        <w:r>
          <w:fldChar w:fldCharType="end"/>
        </w:r>
      </w:p>
    </w:sdtContent>
  </w:sdt>
  <w:p w14:paraId="624D9B59" w14:textId="77777777" w:rsidR="0073470F" w:rsidRDefault="007347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6180D7" w14:textId="77777777" w:rsidR="00B97183" w:rsidRDefault="00B97183" w:rsidP="0073470F">
      <w:pPr>
        <w:spacing w:after="0" w:line="240" w:lineRule="auto"/>
      </w:pPr>
      <w:r>
        <w:separator/>
      </w:r>
    </w:p>
  </w:footnote>
  <w:footnote w:type="continuationSeparator" w:id="0">
    <w:p w14:paraId="1246EF14" w14:textId="77777777" w:rsidR="00B97183" w:rsidRDefault="00B97183" w:rsidP="007347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BFA"/>
    <w:rsid w:val="000830DF"/>
    <w:rsid w:val="002E69DF"/>
    <w:rsid w:val="003159B8"/>
    <w:rsid w:val="0032006F"/>
    <w:rsid w:val="00454DC7"/>
    <w:rsid w:val="00474B23"/>
    <w:rsid w:val="007068EC"/>
    <w:rsid w:val="0073470F"/>
    <w:rsid w:val="0074715E"/>
    <w:rsid w:val="00975BFA"/>
    <w:rsid w:val="009D32E5"/>
    <w:rsid w:val="00A26DB7"/>
    <w:rsid w:val="00A55E51"/>
    <w:rsid w:val="00B447A7"/>
    <w:rsid w:val="00B97183"/>
    <w:rsid w:val="00C16EA3"/>
    <w:rsid w:val="00CC705F"/>
    <w:rsid w:val="00E81C4A"/>
    <w:rsid w:val="00F227CA"/>
    <w:rsid w:val="00F7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77A1C"/>
  <w15:docId w15:val="{3C25A56A-547A-45F2-8002-01B3E7897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color w:val="00000A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A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A5AC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D6CE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D6CE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D6CEA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D6CEA"/>
    <w:rPr>
      <w:rFonts w:ascii="Tahoma" w:hAnsi="Tahoma" w:cs="Tahoma"/>
      <w:sz w:val="16"/>
      <w:szCs w:val="16"/>
    </w:rPr>
  </w:style>
  <w:style w:type="character" w:customStyle="1" w:styleId="Internetlink">
    <w:name w:val="Internetlink"/>
    <w:rPr>
      <w:color w:val="000080"/>
      <w:u w:val="single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WenQuanYi Micro Hei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Verzeichnis">
    <w:name w:val="Verzeichnis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D6CEA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CD6CE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D6CE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47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70F"/>
    <w:rPr>
      <w:color w:val="00000A"/>
      <w:sz w:val="22"/>
    </w:rPr>
  </w:style>
  <w:style w:type="paragraph" w:styleId="Footer">
    <w:name w:val="footer"/>
    <w:basedOn w:val="Normal"/>
    <w:link w:val="FooterChar"/>
    <w:uiPriority w:val="99"/>
    <w:unhideWhenUsed/>
    <w:rsid w:val="007347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70F"/>
    <w:rPr>
      <w:color w:val="00000A"/>
      <w:sz w:val="22"/>
    </w:rPr>
  </w:style>
  <w:style w:type="paragraph" w:styleId="NormalWeb">
    <w:name w:val="Normal (Web)"/>
    <w:basedOn w:val="Normal"/>
    <w:uiPriority w:val="99"/>
    <w:unhideWhenUsed/>
    <w:rsid w:val="00454D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zmsearchresult">
    <w:name w:val="zmsearchresult"/>
    <w:basedOn w:val="DefaultParagraphFont"/>
    <w:rsid w:val="00454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E4CBD2-694D-3349-8F93-7C211C0B9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3597</Words>
  <Characters>20509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Human Cognitive and Brain Sciences</Company>
  <LinksUpToDate>false</LinksUpToDate>
  <CharactersWithSpaces>2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atacha Mendes</dc:creator>
  <dc:description/>
  <cp:lastModifiedBy>Daniel Margulies</cp:lastModifiedBy>
  <cp:revision>14</cp:revision>
  <cp:lastPrinted>2018-07-23T10:01:00Z</cp:lastPrinted>
  <dcterms:created xsi:type="dcterms:W3CDTF">2018-07-23T09:36:00Z</dcterms:created>
  <dcterms:modified xsi:type="dcterms:W3CDTF">2018-10-29T18:3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PI for Human Cognitive and Brain Science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